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5AB6BCB9" w14:textId="34F62504" w:rsidR="006B45F8" w:rsidRPr="00A23CE8" w:rsidRDefault="005767CB" w:rsidP="00C079F9">
      <w:pPr>
        <w:widowControl/>
        <w:contextualSpacing/>
        <w:rPr>
          <w:rFonts w:ascii="Times New Roman" w:hAnsi="Times New Roman" w:cs="Times New Roman"/>
          <w:b/>
        </w:rPr>
      </w:pPr>
      <w:r w:rsidRPr="00C079F9">
        <w:rPr>
          <w:rFonts w:ascii="Times New Roman" w:eastAsia="Times New Roman" w:hAnsi="Times New Roman" w:cs="Times New Roman"/>
          <w:b/>
          <w:bCs/>
        </w:rPr>
        <w:t>Table S1.</w:t>
      </w:r>
      <w:r w:rsidRPr="00C079F9">
        <w:rPr>
          <w:rFonts w:ascii="Times New Roman" w:eastAsia="Times New Roman" w:hAnsi="Times New Roman" w:cs="Times New Roman"/>
        </w:rPr>
        <w:t xml:space="preserve"> Demographi</w:t>
      </w:r>
      <w:bookmarkStart w:id="0" w:name="_GoBack"/>
      <w:bookmarkEnd w:id="0"/>
      <w:r w:rsidRPr="00C079F9">
        <w:rPr>
          <w:rFonts w:ascii="Times New Roman" w:eastAsia="Times New Roman" w:hAnsi="Times New Roman" w:cs="Times New Roman"/>
        </w:rPr>
        <w:t>cs of patients</w:t>
      </w:r>
      <w:r w:rsidR="00500FA9">
        <w:rPr>
          <w:rFonts w:ascii="Times New Roman" w:eastAsia="Times New Roman" w:hAnsi="Times New Roman" w:cs="Times New Roman"/>
        </w:rPr>
        <w:t xml:space="preserve"> </w:t>
      </w:r>
      <w:r w:rsidR="00500FA9" w:rsidRPr="00A244B6">
        <w:rPr>
          <w:rFonts w:ascii="Times New Roman" w:eastAsia="Times New Roman" w:hAnsi="Times New Roman" w:cs="Times New Roman"/>
        </w:rPr>
        <w:t xml:space="preserve">aged </w:t>
      </w:r>
      <w:r w:rsidR="00500FA9" w:rsidRPr="00A244B6">
        <w:rPr>
          <w:rFonts w:ascii="Times New Roman" w:eastAsia="新細明體" w:hAnsi="Times New Roman" w:cs="Times New Roman"/>
        </w:rPr>
        <w:t>≥</w:t>
      </w:r>
      <w:r w:rsidR="00500FA9" w:rsidRPr="00A244B6">
        <w:rPr>
          <w:rFonts w:ascii="Times New Roman" w:eastAsia="Times New Roman" w:hAnsi="Times New Roman" w:cs="Times New Roman"/>
        </w:rPr>
        <w:t>80 years</w:t>
      </w:r>
    </w:p>
    <w:tbl>
      <w:tblPr>
        <w:tblStyle w:val="ab"/>
        <w:tblW w:w="5158" w:type="pct"/>
        <w:tblInd w:w="-284" w:type="dxa"/>
        <w:tblLook w:val="04A0" w:firstRow="1" w:lastRow="0" w:firstColumn="1" w:lastColumn="0" w:noHBand="0" w:noVBand="1"/>
      </w:tblPr>
      <w:tblGrid>
        <w:gridCol w:w="3885"/>
        <w:gridCol w:w="1441"/>
        <w:gridCol w:w="1618"/>
        <w:gridCol w:w="1581"/>
        <w:gridCol w:w="786"/>
      </w:tblGrid>
      <w:tr w:rsidR="00C079F9" w:rsidRPr="00C079F9" w14:paraId="4BFFBC84" w14:textId="77777777" w:rsidTr="00A23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40B6F" w14:textId="5CFD987E" w:rsidR="006B45F8" w:rsidRPr="00C079F9" w:rsidRDefault="006B45F8" w:rsidP="00C079F9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576044" w14:textId="07CFF5A4" w:rsidR="006B45F8" w:rsidRPr="00C079F9" w:rsidRDefault="00840B92" w:rsidP="00C079F9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Total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4DA5B" w14:textId="3E0D2401" w:rsidR="006B45F8" w:rsidRPr="00C079F9" w:rsidRDefault="00840B92" w:rsidP="00C079F9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Geri-OPD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9C41A" w14:textId="192B13FB" w:rsidR="006B45F8" w:rsidRPr="00C079F9" w:rsidRDefault="00840B92" w:rsidP="00C079F9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Non-Geri-OPD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4FAA1" w14:textId="02BD8721" w:rsidR="006B45F8" w:rsidRPr="00C079F9" w:rsidRDefault="00C079F9" w:rsidP="00C079F9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i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iCs/>
                <w:sz w:val="24"/>
                <w:szCs w:val="24"/>
              </w:rPr>
              <w:t>P</w:t>
            </w:r>
          </w:p>
        </w:tc>
      </w:tr>
      <w:tr w:rsidR="00C079F9" w:rsidRPr="00C079F9" w14:paraId="135BDBDC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FFF7A" w14:textId="24AA40F4" w:rsidR="006B45F8" w:rsidRPr="00C079F9" w:rsidRDefault="00840B92" w:rsidP="00C079F9">
            <w:pPr>
              <w:widowControl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Number, n (%)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28B7E7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628 (100)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3BE75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12 (19.6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E686B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916 (80.4)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8A984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79F9" w:rsidRPr="00C079F9" w14:paraId="23598991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460E5586" w14:textId="328A9008" w:rsidR="0028245E" w:rsidRPr="00C079F9" w:rsidRDefault="00840B92" w:rsidP="00C079F9">
            <w:pPr>
              <w:widowControl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Sex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EF3BDE9" w14:textId="77777777" w:rsidR="0028245E" w:rsidRPr="00C079F9" w:rsidRDefault="0028245E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57C97161" w14:textId="77777777" w:rsidR="0028245E" w:rsidRPr="00C079F9" w:rsidRDefault="0028245E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vAlign w:val="center"/>
          </w:tcPr>
          <w:p w14:paraId="660F78FE" w14:textId="77777777" w:rsidR="0028245E" w:rsidRPr="00C079F9" w:rsidRDefault="0028245E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7AA1918B" w14:textId="77777777" w:rsidR="0028245E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C079F9" w:rsidRPr="00C079F9" w14:paraId="5A73F2F1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3CFF541F" w14:textId="08C45003" w:rsidR="006B45F8" w:rsidRPr="00C079F9" w:rsidRDefault="00840B92" w:rsidP="00C079F9">
            <w:pPr>
              <w:widowControl/>
              <w:ind w:firstLine="330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Female, n (%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A4AF7F0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039 (56.2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9168164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00 (56.2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F6E8C95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639 (56.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F13ECE6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79F9" w:rsidRPr="00C079F9" w14:paraId="742FBA58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2D3BFB04" w14:textId="6E3E330B" w:rsidR="006B45F8" w:rsidRPr="00C079F9" w:rsidRDefault="00840B92" w:rsidP="00C079F9">
            <w:pPr>
              <w:widowControl/>
              <w:ind w:firstLine="330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Male, n (%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71199EC5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589 (43.8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EECCEFE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12 (43.8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DCDE7F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277 (43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F49257B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79F9" w:rsidRPr="00C079F9" w14:paraId="465C1F66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660CB9ED" w14:textId="30D75A3C" w:rsidR="00EF37A2" w:rsidRPr="00C079F9" w:rsidRDefault="00840B92" w:rsidP="00C079F9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Age, mean</w:t>
            </w:r>
            <w:r w:rsid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tandard deviation (SD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1145B1F6" w14:textId="77777777" w:rsidR="00EF37A2" w:rsidRPr="00C079F9" w:rsidRDefault="00EF37A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39C8DD52" w14:textId="0E52FE87" w:rsidR="00EF37A2" w:rsidRPr="00C079F9" w:rsidRDefault="00840B92" w:rsidP="00C079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5.6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9DF5A0B" w14:textId="386ED0F4" w:rsidR="00EF37A2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5.6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88E4E3C" w14:textId="77777777" w:rsidR="00EF37A2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079F9" w:rsidRPr="00C079F9" w14:paraId="30304FD1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572D7075" w14:textId="77777777" w:rsidR="006B45F8" w:rsidRPr="00C079F9" w:rsidRDefault="00840B92" w:rsidP="00C079F9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harlson comorbidity index (CCI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054021A2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0856F143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vAlign w:val="center"/>
          </w:tcPr>
          <w:p w14:paraId="0A724DAB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5E1A40AF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79F9" w:rsidRPr="00C079F9" w14:paraId="5E7F462F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4872E163" w14:textId="0A742D36" w:rsidR="006B45F8" w:rsidRPr="00C079F9" w:rsidRDefault="00840B92" w:rsidP="00C079F9">
            <w:pPr>
              <w:ind w:left="317"/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CI</w:t>
            </w:r>
            <w:r w:rsid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= 0, n (%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7A3D7258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467 (40.4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258A2F1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55 (35.8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D6FAC87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212 (41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03A7AA2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79F9" w:rsidRPr="00C079F9" w14:paraId="77E8967F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53B44ECB" w14:textId="25F71C4D" w:rsidR="006B45F8" w:rsidRPr="00C079F9" w:rsidRDefault="00840B92" w:rsidP="00C079F9">
            <w:pPr>
              <w:ind w:left="317"/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CI</w:t>
            </w:r>
            <w:r w:rsid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= 1, n (%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73FA22E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48 (20.6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F3D8FC8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41 (19.8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7C1DA07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07 (20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2D60773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9F9" w:rsidRPr="00C079F9" w14:paraId="39604DD8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30E29088" w14:textId="2C46EFEB" w:rsidR="006B45F8" w:rsidRPr="00C079F9" w:rsidRDefault="00840B92" w:rsidP="00C079F9">
            <w:pPr>
              <w:ind w:left="317"/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CI</w:t>
            </w:r>
            <w:r w:rsidR="00C079F9"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</w:t>
            </w:r>
            <w:r w:rsidR="00C079F9" w:rsidRPr="00741BA8">
              <w:rPr>
                <w:rFonts w:ascii="Times New Roman" w:eastAsia="新細明體" w:hAnsi="Times New Roman" w:cs="Times New Roman"/>
                <w:b w:val="0"/>
                <w:bCs/>
                <w:sz w:val="24"/>
                <w:szCs w:val="24"/>
              </w:rPr>
              <w:t xml:space="preserve">≥ </w:t>
            </w: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2, n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7ECF77C3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413 (38.9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832632E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16 (44.4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013D8EB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097(37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47576ED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79F9" w:rsidRPr="00C079F9" w14:paraId="42FB4799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3E9738F3" w14:textId="77777777" w:rsidR="006B45F8" w:rsidRPr="00C079F9" w:rsidRDefault="00840B92" w:rsidP="00C079F9">
            <w:pPr>
              <w:widowControl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Medical problems, n (%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A70A82E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5EF0C7BF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vAlign w:val="center"/>
          </w:tcPr>
          <w:p w14:paraId="562BDED3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6C1028D4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079F9" w:rsidRPr="00C079F9" w14:paraId="141EC735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3CF698B7" w14:textId="77777777" w:rsidR="006B45F8" w:rsidRPr="00C079F9" w:rsidRDefault="00840B92" w:rsidP="00C079F9">
            <w:pPr>
              <w:widowControl/>
              <w:ind w:left="317" w:firstLine="1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Acute myocardial infarction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5B4D800B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32(3.6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4735FE7C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4 (3.4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D70C8BD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08 (3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AD1F7DD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079F9" w:rsidRPr="00C079F9" w14:paraId="50270B60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7BCD01B6" w14:textId="77777777" w:rsidR="006B45F8" w:rsidRPr="00C079F9" w:rsidRDefault="00840B92" w:rsidP="00C079F9">
            <w:pPr>
              <w:widowControl/>
              <w:ind w:left="317" w:firstLine="1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Congestive heart failure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02C78B92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93 (8.1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C421B9C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2 (10.1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F29F2A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21 (7.6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74F16B6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079F9" w:rsidRPr="00C079F9" w14:paraId="582DBEBC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04EC31C1" w14:textId="77777777" w:rsidR="006B45F8" w:rsidRPr="00C079F9" w:rsidRDefault="00840B92" w:rsidP="00C079F9">
            <w:pPr>
              <w:widowControl/>
              <w:ind w:left="317" w:firstLine="1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Peripheral vascular disease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743D5E5A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2 (2.0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159871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9 (2.7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2A0B336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3 (1.8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A07CC1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079F9" w:rsidRPr="00C079F9" w14:paraId="7583C786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6DFB2276" w14:textId="6339106D" w:rsidR="006B45F8" w:rsidRPr="00C079F9" w:rsidRDefault="00840B92" w:rsidP="00C079F9">
            <w:pPr>
              <w:widowControl/>
              <w:ind w:left="317" w:firstLine="1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Cerebrovascular accident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566605D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49 (23.4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2FB2EC6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59 (22.3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93E2CB6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90 (23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146003D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079F9" w:rsidRPr="00C079F9" w14:paraId="558B8C26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5B8A55B1" w14:textId="500F3C37" w:rsidR="006B45F8" w:rsidRPr="00C079F9" w:rsidRDefault="00840B92" w:rsidP="00C079F9">
            <w:pPr>
              <w:widowControl/>
              <w:ind w:left="317" w:firstLine="1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Dementia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65064FF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54 (15.3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E36FA25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07(15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E272C7D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47 (15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FE2A974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C079F9" w:rsidRPr="00C079F9" w14:paraId="7722E5B0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658C72CE" w14:textId="7385E730" w:rsidR="006B45F8" w:rsidRPr="00C079F9" w:rsidRDefault="00840B92" w:rsidP="00C079F9">
            <w:pPr>
              <w:widowControl/>
              <w:ind w:left="317" w:firstLine="1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Pulmonary disease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581D4358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34 (12.0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5AD6021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40 (19.7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74DD80A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94 (10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065A976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79F9" w:rsidRPr="00C079F9" w14:paraId="5BEC896A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10D27844" w14:textId="73031B23" w:rsidR="006B45F8" w:rsidRPr="00C079F9" w:rsidRDefault="00840B92" w:rsidP="00C079F9">
            <w:pPr>
              <w:widowControl/>
              <w:ind w:left="317" w:firstLine="1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Peptic ulcer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755C8EC2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69 (13.0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ADDA24F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04 (14.6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3A89807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65 (12.5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5DD0A9B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079F9" w:rsidRPr="00C079F9" w14:paraId="5C4995BF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1C608EB0" w14:textId="593513E9" w:rsidR="006B45F8" w:rsidRPr="00C079F9" w:rsidRDefault="00840B92" w:rsidP="00C079F9">
            <w:pPr>
              <w:widowControl/>
              <w:ind w:left="317" w:firstLine="1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Liver disease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3F4EADFC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7 (2.1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4875714A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6 (2.2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C880E6E" w14:textId="1F3800F0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1 (2.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A9E770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C079F9" w:rsidRPr="00C079F9" w14:paraId="32E29AB0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0E02956F" w14:textId="77777777" w:rsidR="006B45F8" w:rsidRPr="00C079F9" w:rsidRDefault="00840B92" w:rsidP="00C079F9">
            <w:pPr>
              <w:widowControl/>
              <w:ind w:left="317" w:firstLine="1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Diabetes mellitus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142B7D06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74 (18.6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367FD6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59 (22.3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77181C2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15 (17.7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88BB66F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79F9" w:rsidRPr="00C079F9" w14:paraId="1CE2C131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3A552E06" w14:textId="6449B7C5" w:rsidR="006B45F8" w:rsidRPr="00C079F9" w:rsidRDefault="00840B92" w:rsidP="00C079F9">
            <w:pPr>
              <w:widowControl/>
              <w:ind w:left="317" w:firstLine="1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Diabetes mellitus complications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70D37F15" w14:textId="3ECE1809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(8.5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CBF3FD6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7 (9.4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000F4A5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41 (8.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FB63A2D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079F9" w:rsidRPr="00C079F9" w14:paraId="6D14D617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421A3D68" w14:textId="7B1BF082" w:rsidR="006B45F8" w:rsidRPr="00C079F9" w:rsidRDefault="00840B92" w:rsidP="00C079F9">
            <w:pPr>
              <w:widowControl/>
              <w:ind w:left="317" w:firstLine="1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Renal disease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03B29900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53 (12.5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5A43CC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03 (14.5)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8BCD62B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50 (1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F70FFDF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079F9" w:rsidRPr="00C079F9" w14:paraId="0FEBBF4D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53662684" w14:textId="07B7DBA8" w:rsidR="006B45F8" w:rsidRPr="00C079F9" w:rsidRDefault="00840B92" w:rsidP="00C079F9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Annual outpatient department visits (mean</w:t>
            </w:r>
            <w:r w:rsid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10E08107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0FC2B2AD" w14:textId="20FB4B60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8.2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1.60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B4D551D" w14:textId="63875C8B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6.3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7.75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0C71134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79F9" w:rsidRPr="00C079F9" w14:paraId="0878CD84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6216A46B" w14:textId="5DC513D2" w:rsidR="006B45F8" w:rsidRPr="00C079F9" w:rsidRDefault="00840B92" w:rsidP="00C079F9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Annual emergency room visits (mean</w:t>
            </w:r>
            <w:r w:rsid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19AE8699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576E5A5F" w14:textId="5AF622F3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F8DD098" w14:textId="2FA7B80B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E882824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79F9" w:rsidRPr="00C079F9" w14:paraId="0C7952A9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1D70EBAA" w14:textId="4F2C8639" w:rsidR="006B45F8" w:rsidRPr="00C079F9" w:rsidRDefault="00840B92" w:rsidP="00C079F9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Number of drugs (mean</w:t>
            </w:r>
            <w:r w:rsid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100DA0C4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75DD4808" w14:textId="19B8F69A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3.3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5214A06" w14:textId="504C49D3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6.2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921B068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79F9" w:rsidRPr="00C079F9" w14:paraId="35F973CB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2564DECF" w14:textId="3F6F9052" w:rsidR="006B45F8" w:rsidRPr="00C079F9" w:rsidRDefault="00840B92" w:rsidP="00C079F9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Annual hospitalizations (mean</w:t>
            </w:r>
            <w:r w:rsid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9C474A1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70BB1EA0" w14:textId="67D9285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592CDAB" w14:textId="5F86BA63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BE9088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79F9" w:rsidRPr="00C079F9" w14:paraId="4A751540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3DDC0EAF" w14:textId="77777777" w:rsidR="006B45F8" w:rsidRPr="00C079F9" w:rsidRDefault="00840B92" w:rsidP="00C079F9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Length of hospital stay (days/year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3E2C248B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3E82C196" w14:textId="10ED8CDE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.9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9.1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9497035" w14:textId="0441CC69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1627D7D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79F9" w:rsidRPr="00C079F9" w14:paraId="30F64BEA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08BD2739" w14:textId="0294A7AC" w:rsidR="006B45F8" w:rsidRPr="00C079F9" w:rsidRDefault="0028245E" w:rsidP="00C079F9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ost of each clinic visit (log</w:t>
            </w:r>
            <w:r w:rsidR="00840B92" w:rsidRPr="00C079F9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 NTD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, mean</w:t>
            </w:r>
            <w:r w:rsid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5B96698E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345C611A" w14:textId="4CAB1F43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.4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705E73A" w14:textId="6B4B8E9D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.0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884928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79F9" w:rsidRPr="00C079F9" w14:paraId="0AAD698E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73CB280C" w14:textId="4A33B803" w:rsidR="006B45F8" w:rsidRPr="00C079F9" w:rsidRDefault="00840B92" w:rsidP="00C079F9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ost of each hospitalization (log NTD, mean</w:t>
            </w:r>
            <w:r w:rsid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53CC3E9B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5D8AB006" w14:textId="5BDB1B7D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8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C8FCFB7" w14:textId="7FBA758E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4206AC9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79F9" w:rsidRPr="00C079F9" w14:paraId="3F29640D" w14:textId="77777777" w:rsidTr="00A23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shd w:val="clear" w:color="auto" w:fill="auto"/>
            <w:vAlign w:val="center"/>
          </w:tcPr>
          <w:p w14:paraId="39B71978" w14:textId="1FE2E1B8" w:rsidR="006B45F8" w:rsidRPr="00C079F9" w:rsidRDefault="00840B92" w:rsidP="00C079F9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ost of annual outpatient care (log NTD, mean</w:t>
            </w:r>
            <w:r w:rsid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058E2DE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shd w:val="clear" w:color="auto" w:fill="auto"/>
            <w:vAlign w:val="center"/>
          </w:tcPr>
          <w:p w14:paraId="2D04230F" w14:textId="487A0FF1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20.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07.4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2C1CA13" w14:textId="2F3CBF0D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72.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92.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F71E34A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079F9" w:rsidRPr="00C079F9" w14:paraId="3B4E717C" w14:textId="77777777" w:rsidTr="00A23CE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01C38" w14:textId="5997AE8E" w:rsidR="006B45F8" w:rsidRPr="00C079F9" w:rsidRDefault="00840B92" w:rsidP="00C079F9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ost of annual hospitalizations (log NTD, mean</w:t>
            </w:r>
            <w:r w:rsid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74D7C" w14:textId="77777777" w:rsidR="006B45F8" w:rsidRPr="00C079F9" w:rsidRDefault="006B45F8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47046" w14:textId="0DC26F90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.5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432A7" w14:textId="773EA713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80902" w14:textId="77777777" w:rsidR="006B45F8" w:rsidRPr="00C079F9" w:rsidRDefault="00840B92" w:rsidP="00C079F9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69BABC15" w14:textId="744CB872" w:rsidR="00C079F9" w:rsidRDefault="00840B92" w:rsidP="00C079F9">
      <w:pPr>
        <w:widowControl/>
        <w:contextualSpacing/>
        <w:rPr>
          <w:rFonts w:ascii="Times New Roman" w:eastAsia="Calibri" w:hAnsi="Times New Roman" w:cs="Times New Roman"/>
        </w:rPr>
      </w:pPr>
      <w:r w:rsidRPr="00C079F9">
        <w:rPr>
          <w:rFonts w:ascii="Times New Roman" w:eastAsia="Times New Roman" w:hAnsi="Times New Roman" w:cs="Times New Roman"/>
          <w:bCs/>
        </w:rPr>
        <w:t>Abbreviation:</w:t>
      </w:r>
      <w:r w:rsidRPr="00C079F9">
        <w:rPr>
          <w:rFonts w:ascii="Times New Roman" w:eastAsia="Times New Roman" w:hAnsi="Times New Roman" w:cs="Times New Roman"/>
          <w:b/>
        </w:rPr>
        <w:t xml:space="preserve"> </w:t>
      </w:r>
      <w:r w:rsidRPr="00C079F9">
        <w:rPr>
          <w:rFonts w:ascii="Times New Roman" w:eastAsia="Calibri" w:hAnsi="Times New Roman" w:cs="Times New Roman"/>
        </w:rPr>
        <w:t>NTD: New Taiwan dollars</w:t>
      </w:r>
    </w:p>
    <w:p w14:paraId="3E4CE646" w14:textId="77777777" w:rsidR="00C079F9" w:rsidRDefault="00C079F9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2110ABDB" w14:textId="6D61BC4A" w:rsidR="006B45F8" w:rsidRPr="00A244B6" w:rsidRDefault="00314BAE" w:rsidP="00C079F9">
      <w:pPr>
        <w:widowControl/>
        <w:contextualSpacing/>
        <w:rPr>
          <w:rFonts w:ascii="Times New Roman" w:eastAsia="Times New Roman" w:hAnsi="Times New Roman" w:cs="Times New Roman"/>
          <w:b/>
        </w:rPr>
      </w:pPr>
      <w:r w:rsidRPr="00C079F9">
        <w:rPr>
          <w:rFonts w:ascii="Times New Roman" w:eastAsia="Times New Roman" w:hAnsi="Times New Roman" w:cs="Times New Roman"/>
          <w:b/>
          <w:bCs/>
        </w:rPr>
        <w:lastRenderedPageBreak/>
        <w:t>Table S2.</w:t>
      </w:r>
      <w:r w:rsidRPr="00C079F9">
        <w:rPr>
          <w:rFonts w:ascii="Times New Roman" w:eastAsia="Times New Roman" w:hAnsi="Times New Roman" w:cs="Times New Roman"/>
        </w:rPr>
        <w:t xml:space="preserve"> Demographics of the patients with </w:t>
      </w:r>
      <w:r w:rsidR="00070E58">
        <w:rPr>
          <w:rFonts w:ascii="Times New Roman" w:eastAsia="Times New Roman" w:hAnsi="Times New Roman" w:cs="Times New Roman"/>
        </w:rPr>
        <w:t xml:space="preserve">a </w:t>
      </w:r>
      <w:r w:rsidRPr="00C079F9">
        <w:rPr>
          <w:rFonts w:ascii="Times New Roman" w:eastAsia="Times New Roman" w:hAnsi="Times New Roman" w:cs="Times New Roman"/>
        </w:rPr>
        <w:t xml:space="preserve">Charlson comorbidity </w:t>
      </w:r>
      <w:r w:rsidRPr="00A244B6">
        <w:rPr>
          <w:rFonts w:ascii="Times New Roman" w:eastAsia="Times New Roman" w:hAnsi="Times New Roman" w:cs="Times New Roman"/>
        </w:rPr>
        <w:t xml:space="preserve">index </w:t>
      </w:r>
      <w:r w:rsidR="00A244B6" w:rsidRPr="00A244B6">
        <w:rPr>
          <w:rFonts w:ascii="Times New Roman" w:eastAsia="新細明體" w:hAnsi="Times New Roman" w:cs="Times New Roman"/>
        </w:rPr>
        <w:t>≥</w:t>
      </w:r>
      <w:r w:rsidRPr="00A244B6">
        <w:rPr>
          <w:rFonts w:ascii="Times New Roman" w:eastAsia="新細明體" w:hAnsi="Times New Roman" w:cs="Times New Roman"/>
        </w:rPr>
        <w:t>2</w:t>
      </w:r>
    </w:p>
    <w:tbl>
      <w:tblPr>
        <w:tblStyle w:val="ac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3421"/>
        <w:gridCol w:w="1531"/>
        <w:gridCol w:w="1621"/>
        <w:gridCol w:w="1619"/>
        <w:gridCol w:w="834"/>
      </w:tblGrid>
      <w:tr w:rsidR="00741BA8" w:rsidRPr="00C079F9" w14:paraId="58564587" w14:textId="77777777" w:rsidTr="00741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91689" w14:textId="59B14C23" w:rsidR="006B45F8" w:rsidRPr="00C079F9" w:rsidRDefault="006B45F8" w:rsidP="00741BA8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25C3C" w14:textId="77777777" w:rsidR="006B45F8" w:rsidRPr="00C079F9" w:rsidRDefault="00840B92" w:rsidP="00741BA8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95B2A" w14:textId="19E6E9D3" w:rsidR="006B45F8" w:rsidRPr="00C079F9" w:rsidRDefault="00840B92" w:rsidP="00741BA8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eri-OPD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B2D46" w14:textId="4AA4FD46" w:rsidR="006B45F8" w:rsidRPr="00C079F9" w:rsidRDefault="00840B92" w:rsidP="00741BA8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on-Geri-OP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4E087" w14:textId="110BAA6E" w:rsidR="006B45F8" w:rsidRPr="00741BA8" w:rsidRDefault="00741BA8" w:rsidP="00741BA8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iCs/>
                <w:sz w:val="24"/>
                <w:szCs w:val="24"/>
              </w:rPr>
              <w:t>P</w:t>
            </w:r>
          </w:p>
        </w:tc>
      </w:tr>
      <w:tr w:rsidR="00741BA8" w:rsidRPr="00C079F9" w14:paraId="6980F9F8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62583" w14:textId="3695340E" w:rsidR="006B45F8" w:rsidRPr="00741BA8" w:rsidRDefault="00840B92" w:rsidP="00741BA8">
            <w:pPr>
              <w:widowControl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Number, n (%)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9C16B" w14:textId="54DB571D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326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E13DD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29 (22.7)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D0376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797 (77.3)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AC193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1BA8" w:rsidRPr="00C079F9" w14:paraId="65DEDD48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14028992" w14:textId="14FADDD2" w:rsidR="006B45F8" w:rsidRPr="00741BA8" w:rsidRDefault="00840B92" w:rsidP="00741BA8">
            <w:pPr>
              <w:widowControl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Sex</w:t>
            </w:r>
          </w:p>
        </w:tc>
        <w:tc>
          <w:tcPr>
            <w:tcW w:w="2642" w:type="pct"/>
            <w:gridSpan w:val="3"/>
            <w:shd w:val="clear" w:color="auto" w:fill="auto"/>
            <w:vAlign w:val="center"/>
          </w:tcPr>
          <w:p w14:paraId="40645DC9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656EC740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741BA8" w:rsidRPr="00C079F9" w14:paraId="20419AEB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31DBF6BD" w14:textId="771C87DE" w:rsidR="006B45F8" w:rsidRPr="00741BA8" w:rsidRDefault="00840B92" w:rsidP="00741BA8">
            <w:pPr>
              <w:widowControl/>
              <w:ind w:firstLine="330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Female, n (%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5E95737F" w14:textId="7DA9C4C1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213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(52.15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267CA9E0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71 (51.2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178DCEF1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942 (52.4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648C1DA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1BA8" w:rsidRPr="00C079F9" w14:paraId="53DCDC73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0FE0F13B" w14:textId="1C9553E6" w:rsidR="006B45F8" w:rsidRPr="00741BA8" w:rsidRDefault="00840B92" w:rsidP="00741BA8">
            <w:pPr>
              <w:widowControl/>
              <w:ind w:firstLine="330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Male, n (%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43931F54" w14:textId="74EE1C6B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113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(47.85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7E25AA82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58 (48.8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60B4AFF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55 (47.6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A48BF39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1BA8" w:rsidRPr="00C079F9" w14:paraId="1CF37F97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5B021399" w14:textId="4B8EB375" w:rsidR="006B45F8" w:rsidRPr="00741BA8" w:rsidRDefault="00840B92" w:rsidP="00741BA8">
            <w:pPr>
              <w:widowControl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Age, mean</w:t>
            </w:r>
            <w:r w:rsidR="00C079F9"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tandard deviation (SD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79B6BD07" w14:textId="6DC51BE5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1.6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727EBDAF" w14:textId="7E84DDD9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1.4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33FE46E" w14:textId="33B2F233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1.6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52AFB32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482FEF" w:rsidRPr="00C079F9" w14:paraId="72289EFA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447286D7" w14:textId="2022C17A" w:rsidR="006B45F8" w:rsidRPr="00741BA8" w:rsidRDefault="00840B92" w:rsidP="00741BA8">
            <w:pPr>
              <w:widowControl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Medical problems, n (%)</w:t>
            </w:r>
          </w:p>
        </w:tc>
        <w:tc>
          <w:tcPr>
            <w:tcW w:w="3105" w:type="pct"/>
            <w:gridSpan w:val="4"/>
            <w:shd w:val="clear" w:color="auto" w:fill="auto"/>
            <w:vAlign w:val="center"/>
          </w:tcPr>
          <w:p w14:paraId="78ABCEC7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41BA8" w:rsidRPr="00C079F9" w14:paraId="6C90042E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1B67D23C" w14:textId="77777777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Acute myocardial infarction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78F9138C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05 (8.8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066FD434" w14:textId="27C068F6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0 (7.6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B2C8990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65 (9.2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6A61568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41BA8" w:rsidRPr="00C079F9" w14:paraId="4C1EF83A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6BFD4AE6" w14:textId="77777777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Congestive heart failure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6F2F52DC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77 (16.2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058AC520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98 (18.5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37B91233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79 (15.5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1FC037F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41BA8" w:rsidRPr="00C079F9" w14:paraId="0836F71E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5B25A1C9" w14:textId="77777777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Peripheral vascular disease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4DBC7841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99 (4.3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525E4674" w14:textId="7902C64B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(5.1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5C1BF1D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2 (4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4CD6F62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741BA8" w:rsidRPr="00C079F9" w14:paraId="1040D92E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3FB2FEC2" w14:textId="1B876702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Cerebrovascular accident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50E42F8B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979 (42.1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5D00C3E2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18 (41.2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1678D85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61 (42.3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CACE7AD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741BA8" w:rsidRPr="00C079F9" w14:paraId="502F336C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22D865FF" w14:textId="77777777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Dementia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62CDA886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26 (22.6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06C70210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23 (23.3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1BA6CA13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03 (22.4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8A2FF76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741BA8" w:rsidRPr="00C079F9" w14:paraId="4A53ACD5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3DD4A31B" w14:textId="77777777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Pulmonary disease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218219BA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95 (21.3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1721C306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67 (31.6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543777A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28 (18.3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84B42F0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41BA8" w:rsidRPr="00C079F9" w14:paraId="4FF00DAF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071A3156" w14:textId="77777777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Peptic ulcer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12E36E70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44 (27.7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3A106906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60 (30.2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2299D6B6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84 (26.9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2CEBB32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41BA8" w:rsidRPr="00C079F9" w14:paraId="65ECAB65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4749C5F9" w14:textId="77777777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Liver disease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743CB24D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39 (6.0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579133CD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4 (6.4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787D14D0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05 (5.8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1946B7E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741BA8" w:rsidRPr="00C079F9" w14:paraId="35F380F9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43782DD0" w14:textId="77777777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Diabetes mellitus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74826285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995 (42.8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490A7FFA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49 (47.1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32DC76CF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46 (41.5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EC6A6A2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41BA8" w:rsidRPr="00C079F9" w14:paraId="1844CD39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59A7AE6A" w14:textId="77777777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Diabetes mellitus complications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10DB102C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95 (25.6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3F081E88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35 (25.5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35882A3D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60 (25.6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3C9300A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741BA8" w:rsidRPr="00C079F9" w14:paraId="102A6CA9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2281B22A" w14:textId="77777777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Renal disease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649CC069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41 (31.9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6C8E5D19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57 (29.7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2C9689EF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84 (32.5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636676C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741BA8" w:rsidRPr="00C079F9" w14:paraId="17207ED0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46973B61" w14:textId="77777777" w:rsidR="006B45F8" w:rsidRPr="00741BA8" w:rsidRDefault="00840B92" w:rsidP="00741BA8">
            <w:pPr>
              <w:widowControl/>
              <w:ind w:left="317"/>
              <w:contextualSpacing w:val="0"/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Times New Roman" w:hAnsi="Times New Roman" w:cs="Times New Roman"/>
                <w:b w:val="0"/>
                <w:bCs/>
                <w:sz w:val="24"/>
                <w:szCs w:val="24"/>
              </w:rPr>
              <w:t>Depression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32CDC39E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39 (6.0)</w:t>
            </w:r>
          </w:p>
        </w:tc>
        <w:tc>
          <w:tcPr>
            <w:tcW w:w="898" w:type="pct"/>
            <w:shd w:val="clear" w:color="auto" w:fill="auto"/>
            <w:vAlign w:val="center"/>
          </w:tcPr>
          <w:p w14:paraId="1AD653E6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1 (7.8)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2B5D6DAE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98 (5.5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A457EDC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41BA8" w:rsidRPr="00C079F9" w14:paraId="0BA156DC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54ADB094" w14:textId="6CD6DD50" w:rsidR="006B45F8" w:rsidRPr="00741BA8" w:rsidRDefault="00840B92" w:rsidP="00741BA8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Annual outpatient department visits (mean</w:t>
            </w:r>
            <w:r w:rsidR="00C079F9"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265BEE64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vAlign w:val="center"/>
          </w:tcPr>
          <w:p w14:paraId="2FD536E4" w14:textId="6477A0B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4.9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5.38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21A78406" w14:textId="44C12CC2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2.9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3.0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280A0B0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41BA8" w:rsidRPr="00C079F9" w14:paraId="5FC036A7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478DDE02" w14:textId="7C7B0A51" w:rsidR="006B45F8" w:rsidRPr="00741BA8" w:rsidRDefault="00840B92" w:rsidP="00741BA8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Annual emergency room visits (mean</w:t>
            </w:r>
            <w:r w:rsidR="00C079F9"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288AD363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vAlign w:val="center"/>
          </w:tcPr>
          <w:p w14:paraId="70DC3C94" w14:textId="5C5D7873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1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4C0CDBC5" w14:textId="1B78AC6B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45804E3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41BA8" w:rsidRPr="00C079F9" w14:paraId="385DE2C2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6BFD9BBA" w14:textId="3E89DEFE" w:rsidR="006B45F8" w:rsidRPr="00741BA8" w:rsidRDefault="00840B92" w:rsidP="00741BA8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Number of drugs (mean</w:t>
            </w:r>
            <w:r w:rsidR="00C079F9"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7B4C2075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vAlign w:val="center"/>
          </w:tcPr>
          <w:p w14:paraId="32862C4E" w14:textId="08E2CA2B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4.0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605E734B" w14:textId="638FB752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1.6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279DE9D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41BA8" w:rsidRPr="00C079F9" w14:paraId="67E5E9AC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04D10F63" w14:textId="0EE24F51" w:rsidR="006B45F8" w:rsidRPr="00741BA8" w:rsidRDefault="00840B92" w:rsidP="00741BA8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Annual hospitalizations (mean</w:t>
            </w:r>
            <w:r w:rsidR="00C079F9"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6347F373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vAlign w:val="center"/>
          </w:tcPr>
          <w:p w14:paraId="5A535C3E" w14:textId="7F7286CB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4B068BB7" w14:textId="7C40F8A4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52AD979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41BA8" w:rsidRPr="00C079F9" w14:paraId="371BAFA7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7A4248D7" w14:textId="77777777" w:rsidR="006B45F8" w:rsidRPr="00741BA8" w:rsidRDefault="00840B92" w:rsidP="00741BA8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Length of hospital stay (days/year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5BF16CBF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vAlign w:val="center"/>
          </w:tcPr>
          <w:p w14:paraId="57E5B2FA" w14:textId="67AA1C45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0.0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1.29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221007A0" w14:textId="029DD6AA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8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1.63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C0140B1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41BA8" w:rsidRPr="00C079F9" w14:paraId="681E4BBB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3C2E5BFB" w14:textId="18F73578" w:rsidR="006B45F8" w:rsidRPr="00741BA8" w:rsidRDefault="00840B92" w:rsidP="00741BA8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ost of each clinic visit (log NTD, mean</w:t>
            </w:r>
            <w:r w:rsidR="00C079F9"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598B7C81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vAlign w:val="center"/>
          </w:tcPr>
          <w:p w14:paraId="57345646" w14:textId="040B6D18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.6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DDEAD79" w14:textId="21C44BD4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.4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2B1BFF8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41BA8" w:rsidRPr="00C079F9" w14:paraId="78CA2DA9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6D4C3F70" w14:textId="0B62A21B" w:rsidR="006B45F8" w:rsidRPr="00741BA8" w:rsidRDefault="00840B92" w:rsidP="00741BA8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ost of each hospitalization (log NTD, mean</w:t>
            </w:r>
            <w:r w:rsidR="00C079F9"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212AAB38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vAlign w:val="center"/>
          </w:tcPr>
          <w:p w14:paraId="7CF73CCF" w14:textId="4564E605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.5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33E4DD9E" w14:textId="4A75BC44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E16B928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41BA8" w:rsidRPr="00C079F9" w14:paraId="1B757639" w14:textId="77777777" w:rsidTr="00741BA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shd w:val="clear" w:color="auto" w:fill="auto"/>
            <w:vAlign w:val="center"/>
          </w:tcPr>
          <w:p w14:paraId="7F46AF97" w14:textId="3DA2F9B4" w:rsidR="006B45F8" w:rsidRPr="00741BA8" w:rsidRDefault="00840B92" w:rsidP="00741BA8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ost of annual outpatient care (log NTD, mean</w:t>
            </w:r>
            <w:r w:rsidR="00C079F9"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55CB3628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vAlign w:val="center"/>
          </w:tcPr>
          <w:p w14:paraId="6FE97192" w14:textId="4AD91F6A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52.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37.9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69B6F475" w14:textId="1813CB94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80.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57.3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ACD279D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41BA8" w:rsidRPr="00C079F9" w14:paraId="032D2E61" w14:textId="77777777" w:rsidTr="00741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5276D" w14:textId="30DEDBF1" w:rsidR="006B45F8" w:rsidRPr="00741BA8" w:rsidRDefault="00840B92" w:rsidP="00741BA8">
            <w:pPr>
              <w:contextualSpacing w:val="0"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>Cost of annual hospitalizations (log NTD, mean</w:t>
            </w:r>
            <w:r w:rsidR="00C079F9"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±</w:t>
            </w:r>
            <w:r w:rsidRPr="00741BA8">
              <w:rPr>
                <w:rFonts w:ascii="Times New Roman" w:eastAsia="Calibri" w:hAnsi="Times New Roman" w:cs="Times New Roman"/>
                <w:b w:val="0"/>
                <w:bCs/>
                <w:sz w:val="24"/>
                <w:szCs w:val="24"/>
              </w:rPr>
              <w:t xml:space="preserve"> SD)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63558" w14:textId="77777777" w:rsidR="006B45F8" w:rsidRPr="00C079F9" w:rsidRDefault="006B45F8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96C60" w14:textId="0696F7EF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.1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2.94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F7F02" w14:textId="68B237CE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="00741B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.41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84B4A" w14:textId="77777777" w:rsidR="006B45F8" w:rsidRPr="00C079F9" w:rsidRDefault="00840B92" w:rsidP="00741BA8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6002E13B" w14:textId="6D373A4A" w:rsidR="001E75B9" w:rsidRPr="00C079F9" w:rsidRDefault="00840B92" w:rsidP="00C079F9">
      <w:pPr>
        <w:widowControl/>
        <w:contextualSpacing/>
        <w:rPr>
          <w:rFonts w:ascii="Times New Roman" w:eastAsia="Calibri" w:hAnsi="Times New Roman" w:cs="Times New Roman"/>
        </w:rPr>
        <w:sectPr w:rsidR="001E75B9" w:rsidRPr="00C079F9" w:rsidSect="00C079F9">
          <w:footerReference w:type="default" r:id="rId7"/>
          <w:type w:val="continuous"/>
          <w:pgSz w:w="11906" w:h="16838" w:code="9"/>
          <w:pgMar w:top="1440" w:right="1440" w:bottom="1440" w:left="1440" w:header="0" w:footer="720" w:gutter="0"/>
          <w:cols w:space="720"/>
          <w:docGrid w:linePitch="326"/>
        </w:sectPr>
      </w:pPr>
      <w:r w:rsidRPr="00741BA8">
        <w:rPr>
          <w:rFonts w:ascii="Times New Roman" w:eastAsia="Times New Roman" w:hAnsi="Times New Roman" w:cs="Times New Roman"/>
          <w:bCs/>
        </w:rPr>
        <w:t>Abbreviation:</w:t>
      </w:r>
      <w:r w:rsidRPr="00C079F9">
        <w:rPr>
          <w:rFonts w:ascii="Times New Roman" w:eastAsia="Calibri" w:hAnsi="Times New Roman" w:cs="Times New Roman"/>
        </w:rPr>
        <w:t xml:space="preserve"> NTD: New Taiwan dollars</w:t>
      </w:r>
    </w:p>
    <w:p w14:paraId="5BAF0891" w14:textId="688F54BE" w:rsidR="00314BAE" w:rsidRPr="00A244B6" w:rsidRDefault="00314BAE" w:rsidP="00C079F9">
      <w:pPr>
        <w:widowControl/>
        <w:contextualSpacing/>
        <w:rPr>
          <w:rFonts w:ascii="Times New Roman" w:hAnsi="Times New Roman" w:cs="Times New Roman"/>
          <w:b/>
        </w:rPr>
      </w:pPr>
      <w:r w:rsidRPr="00C079F9">
        <w:rPr>
          <w:rFonts w:ascii="Times New Roman" w:eastAsia="Times New Roman" w:hAnsi="Times New Roman" w:cs="Times New Roman"/>
          <w:b/>
          <w:bCs/>
        </w:rPr>
        <w:lastRenderedPageBreak/>
        <w:t>Table S3.</w:t>
      </w:r>
      <w:r w:rsidRPr="00C079F9">
        <w:rPr>
          <w:rFonts w:ascii="Times New Roman" w:eastAsia="Times New Roman" w:hAnsi="Times New Roman" w:cs="Times New Roman"/>
        </w:rPr>
        <w:t xml:space="preserve"> Health care utilization </w:t>
      </w:r>
      <w:r w:rsidR="00500FA9">
        <w:rPr>
          <w:rFonts w:ascii="Times New Roman" w:eastAsia="Times New Roman" w:hAnsi="Times New Roman" w:cs="Times New Roman"/>
        </w:rPr>
        <w:t>by</w:t>
      </w:r>
      <w:r w:rsidRPr="00C079F9">
        <w:rPr>
          <w:rFonts w:ascii="Times New Roman" w:eastAsia="Times New Roman" w:hAnsi="Times New Roman" w:cs="Times New Roman"/>
        </w:rPr>
        <w:t xml:space="preserve"> patients </w:t>
      </w:r>
      <w:r w:rsidRPr="00A244B6">
        <w:rPr>
          <w:rFonts w:ascii="Times New Roman" w:eastAsia="Times New Roman" w:hAnsi="Times New Roman" w:cs="Times New Roman"/>
        </w:rPr>
        <w:t xml:space="preserve">aged </w:t>
      </w:r>
      <w:r w:rsidR="00A244B6" w:rsidRPr="00A244B6">
        <w:rPr>
          <w:rFonts w:ascii="Times New Roman" w:eastAsia="新細明體" w:hAnsi="Times New Roman" w:cs="Times New Roman"/>
        </w:rPr>
        <w:t>≥</w:t>
      </w:r>
      <w:r w:rsidRPr="00A244B6">
        <w:rPr>
          <w:rFonts w:ascii="Times New Roman" w:eastAsia="Times New Roman" w:hAnsi="Times New Roman" w:cs="Times New Roman"/>
        </w:rPr>
        <w:t>80 years</w:t>
      </w:r>
    </w:p>
    <w:tbl>
      <w:tblPr>
        <w:tblStyle w:val="ae"/>
        <w:tblW w:w="5000" w:type="pct"/>
        <w:tblInd w:w="0" w:type="dxa"/>
        <w:tblLook w:val="04A0" w:firstRow="1" w:lastRow="0" w:firstColumn="1" w:lastColumn="0" w:noHBand="0" w:noVBand="1"/>
      </w:tblPr>
      <w:tblGrid>
        <w:gridCol w:w="5671"/>
        <w:gridCol w:w="1708"/>
        <w:gridCol w:w="1795"/>
        <w:gridCol w:w="787"/>
        <w:gridCol w:w="1591"/>
        <w:gridCol w:w="1756"/>
        <w:gridCol w:w="650"/>
      </w:tblGrid>
      <w:tr w:rsidR="00A244B6" w:rsidRPr="00C079F9" w14:paraId="658095FF" w14:textId="77777777" w:rsidTr="00625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  <w:tcBorders>
              <w:top w:val="single" w:sz="4" w:space="0" w:color="auto"/>
            </w:tcBorders>
            <w:shd w:val="clear" w:color="auto" w:fill="auto"/>
          </w:tcPr>
          <w:p w14:paraId="37A74C40" w14:textId="087B4029" w:rsidR="006B45F8" w:rsidRPr="00C079F9" w:rsidRDefault="006B45F8" w:rsidP="00A244B6">
            <w:pPr>
              <w:widowControl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2824F3B1" w14:textId="78D34BDF" w:rsidR="006B45F8" w:rsidRPr="00C079F9" w:rsidRDefault="00840B92" w:rsidP="00A244B6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irst year</w:t>
            </w:r>
          </w:p>
        </w:tc>
        <w:tc>
          <w:tcPr>
            <w:tcW w:w="1432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2CA588DF" w14:textId="5D129FA6" w:rsidR="006B45F8" w:rsidRPr="00C079F9" w:rsidRDefault="00840B92" w:rsidP="00A244B6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 year</w:t>
            </w:r>
          </w:p>
        </w:tc>
      </w:tr>
      <w:tr w:rsidR="00A244B6" w:rsidRPr="00C079F9" w14:paraId="614BCCCD" w14:textId="77777777" w:rsidTr="00625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  <w:tcBorders>
              <w:bottom w:val="single" w:sz="4" w:space="0" w:color="auto"/>
            </w:tcBorders>
            <w:shd w:val="clear" w:color="auto" w:fill="auto"/>
          </w:tcPr>
          <w:p w14:paraId="11074051" w14:textId="77777777" w:rsidR="006B45F8" w:rsidRPr="00C079F9" w:rsidRDefault="006B45F8" w:rsidP="00A244B6">
            <w:pPr>
              <w:widowControl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14:paraId="5E3B0D62" w14:textId="2E83840A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eri-OPD</w:t>
            </w:r>
          </w:p>
          <w:p w14:paraId="1A7D5E04" w14:textId="4B83B453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12)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568C8B21" w14:textId="066D3A38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Geri-OPD</w:t>
            </w:r>
          </w:p>
          <w:p w14:paraId="68C25C5C" w14:textId="05D842B5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916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</w:tcPr>
          <w:p w14:paraId="035E1A6E" w14:textId="27E04DDB" w:rsidR="006B45F8" w:rsidRPr="00A244B6" w:rsidRDefault="00A244B6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</w:tcPr>
          <w:p w14:paraId="4C289BBE" w14:textId="275F2DDE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eri-OPD</w:t>
            </w:r>
          </w:p>
          <w:p w14:paraId="4CEBA130" w14:textId="61E34565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94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</w:tcPr>
          <w:p w14:paraId="06938E20" w14:textId="096F67FB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Geri-OPD</w:t>
            </w:r>
          </w:p>
          <w:p w14:paraId="65C01360" w14:textId="3CE4E2C4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27)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</w:tcPr>
          <w:p w14:paraId="14B43B18" w14:textId="1D2D2D2D" w:rsidR="006B45F8" w:rsidRPr="00A244B6" w:rsidRDefault="00A244B6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P</w:t>
            </w:r>
          </w:p>
        </w:tc>
      </w:tr>
      <w:tr w:rsidR="00A244B6" w:rsidRPr="00C079F9" w14:paraId="78CDAF7A" w14:textId="77777777" w:rsidTr="0062597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FCC072" w14:textId="3B6ACCFF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nnual outpatient department visit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6FA571" w14:textId="41FE32F6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0.4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7.22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A933B" w14:textId="27183C91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0.6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9.90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EF43C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C7C4F" w14:textId="6E5B2EE8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7.7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3.02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9CCB9" w14:textId="56C92AB6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5.2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5.39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BFAFF1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244B6" w:rsidRPr="00C079F9" w14:paraId="39AB9D3E" w14:textId="77777777" w:rsidTr="00625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  <w:shd w:val="clear" w:color="auto" w:fill="auto"/>
            <w:vAlign w:val="center"/>
          </w:tcPr>
          <w:p w14:paraId="05D1D023" w14:textId="6EF8FBA4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nnual emergency room visit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D2A8915" w14:textId="43E23F3B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8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25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43D9D793" w14:textId="7FAA3B81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6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1730004A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787E137" w14:textId="317873CA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5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2D7B5A7" w14:textId="6F85A4E3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49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486083C3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244B6" w:rsidRPr="00C079F9" w14:paraId="50B8989E" w14:textId="77777777" w:rsidTr="0062597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  <w:shd w:val="clear" w:color="auto" w:fill="auto"/>
            <w:vAlign w:val="center"/>
          </w:tcPr>
          <w:p w14:paraId="07BC1F5B" w14:textId="0BE5E918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umber of drug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70B92A4" w14:textId="49D8F9EB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7.5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98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72057A56" w14:textId="102A9854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7.2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23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7333080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61D870B2" w14:textId="3F018908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5.7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46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7684078" w14:textId="5881C5BE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7.0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32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057E1357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244B6" w:rsidRPr="00C079F9" w14:paraId="0A042DF0" w14:textId="77777777" w:rsidTr="00625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  <w:shd w:val="clear" w:color="auto" w:fill="auto"/>
            <w:vAlign w:val="center"/>
          </w:tcPr>
          <w:p w14:paraId="54C3BF16" w14:textId="67407273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nnual hospitalization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4869916" w14:textId="221B893E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3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6AABE8FC" w14:textId="0A98509F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3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015FF76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6F62BA2" w14:textId="58175050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1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CF4B08D" w14:textId="368D189A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8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0226151A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A244B6" w:rsidRPr="00C079F9" w14:paraId="17E83095" w14:textId="77777777" w:rsidTr="0062597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  <w:shd w:val="clear" w:color="auto" w:fill="auto"/>
            <w:vAlign w:val="center"/>
          </w:tcPr>
          <w:p w14:paraId="5D62F919" w14:textId="77777777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Length of hospital stay (days/year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8FB2BA9" w14:textId="356CD01B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9.5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7.47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16C6B90E" w14:textId="66B41C1A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86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0B60C93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30D4FF9" w14:textId="6D77975C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6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78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0C1E4DC" w14:textId="5313AB83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75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5975D138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A244B6" w:rsidRPr="00C079F9" w14:paraId="69F5366D" w14:textId="77777777" w:rsidTr="00625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  <w:shd w:val="clear" w:color="auto" w:fill="auto"/>
            <w:vAlign w:val="center"/>
          </w:tcPr>
          <w:p w14:paraId="419C726F" w14:textId="1BEDAA5F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each clinic visit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9DEEFE8" w14:textId="2D052EEC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.1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83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68A65A1D" w14:textId="1D8B039C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.2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35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0DC0BA3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4B744C8" w14:textId="6342B9CF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.8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47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5D67AF5" w14:textId="3A9FA0CD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.1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40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3037DBBA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A244B6" w:rsidRPr="00C079F9" w14:paraId="5B35B9E3" w14:textId="77777777" w:rsidTr="0062597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  <w:shd w:val="clear" w:color="auto" w:fill="auto"/>
            <w:vAlign w:val="center"/>
          </w:tcPr>
          <w:p w14:paraId="7F35D4DA" w14:textId="2E75A21F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each hospitalization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F33A68E" w14:textId="3692F64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.2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40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0B897D11" w14:textId="52482701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1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48FA2BC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0562CA8F" w14:textId="58755693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30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A0195A2" w14:textId="644D4D9B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03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69D63ED7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244B6" w:rsidRPr="00C079F9" w14:paraId="407DE5C7" w14:textId="77777777" w:rsidTr="00625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  <w:shd w:val="clear" w:color="auto" w:fill="auto"/>
            <w:vAlign w:val="center"/>
          </w:tcPr>
          <w:p w14:paraId="37291601" w14:textId="19DDE364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annual outpatient care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E3DE45A" w14:textId="0DDCF4AF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77.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65.3</w:t>
            </w:r>
          </w:p>
        </w:tc>
        <w:tc>
          <w:tcPr>
            <w:tcW w:w="643" w:type="pct"/>
            <w:shd w:val="clear" w:color="auto" w:fill="auto"/>
            <w:vAlign w:val="center"/>
          </w:tcPr>
          <w:p w14:paraId="676E2F2E" w14:textId="4D037CC6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04.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02.7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914D36D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7EFFBCA8" w14:textId="5A3266C0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80.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36.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3F584D9" w14:textId="4A966AAE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62.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58.4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6CF65092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A244B6" w:rsidRPr="00C079F9" w14:paraId="27F3CF32" w14:textId="77777777" w:rsidTr="0062597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4DD22" w14:textId="70072B0D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annual hospitalizations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43306" w14:textId="78FBF01B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8.0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.15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64692" w14:textId="04B00028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97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E1D44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58576" w14:textId="54265766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50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DA57C" w14:textId="6D63ADDB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4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24091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</w:tbl>
    <w:p w14:paraId="45207E47" w14:textId="7C878D95" w:rsidR="00A244B6" w:rsidRDefault="00840B92" w:rsidP="00C079F9">
      <w:pPr>
        <w:widowControl/>
        <w:contextualSpacing/>
        <w:rPr>
          <w:rFonts w:ascii="Times New Roman" w:eastAsia="Calibri" w:hAnsi="Times New Roman" w:cs="Times New Roman"/>
        </w:rPr>
      </w:pPr>
      <w:r w:rsidRPr="00966C59">
        <w:rPr>
          <w:rFonts w:ascii="Times New Roman" w:eastAsia="Times New Roman" w:hAnsi="Times New Roman" w:cs="Times New Roman"/>
          <w:bCs/>
        </w:rPr>
        <w:t>Abbreviation:</w:t>
      </w:r>
      <w:r w:rsidRPr="00C079F9">
        <w:rPr>
          <w:rFonts w:ascii="Times New Roman" w:eastAsia="Times New Roman" w:hAnsi="Times New Roman" w:cs="Times New Roman"/>
          <w:b/>
        </w:rPr>
        <w:t xml:space="preserve"> </w:t>
      </w:r>
      <w:r w:rsidRPr="00C079F9">
        <w:rPr>
          <w:rFonts w:ascii="Times New Roman" w:eastAsia="Calibri" w:hAnsi="Times New Roman" w:cs="Times New Roman"/>
        </w:rPr>
        <w:t>NTD: New Taiwan dollars</w:t>
      </w:r>
    </w:p>
    <w:p w14:paraId="774F79D9" w14:textId="77777777" w:rsidR="00A244B6" w:rsidRDefault="00A244B6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34CA2F44" w14:textId="5DB2FB34" w:rsidR="006B45F8" w:rsidRPr="00C079F9" w:rsidRDefault="002503C0" w:rsidP="00C079F9">
      <w:pPr>
        <w:widowControl/>
        <w:contextualSpacing/>
        <w:rPr>
          <w:rFonts w:ascii="Times New Roman" w:eastAsia="Times New Roman" w:hAnsi="Times New Roman" w:cs="Times New Roman"/>
          <w:b/>
        </w:rPr>
      </w:pPr>
      <w:r w:rsidRPr="00C079F9">
        <w:rPr>
          <w:rFonts w:ascii="Times New Roman" w:eastAsia="Times New Roman" w:hAnsi="Times New Roman" w:cs="Times New Roman"/>
          <w:b/>
          <w:bCs/>
        </w:rPr>
        <w:lastRenderedPageBreak/>
        <w:t>Table S4.</w:t>
      </w:r>
      <w:r w:rsidRPr="00C079F9">
        <w:rPr>
          <w:rFonts w:ascii="Times New Roman" w:eastAsia="Times New Roman" w:hAnsi="Times New Roman" w:cs="Times New Roman"/>
        </w:rPr>
        <w:t xml:space="preserve"> Health care utilization </w:t>
      </w:r>
      <w:r w:rsidR="00500FA9">
        <w:rPr>
          <w:rFonts w:ascii="Times New Roman" w:eastAsia="Times New Roman" w:hAnsi="Times New Roman" w:cs="Times New Roman"/>
        </w:rPr>
        <w:t>by</w:t>
      </w:r>
      <w:r w:rsidRPr="00C079F9">
        <w:rPr>
          <w:rFonts w:ascii="Times New Roman" w:eastAsia="Times New Roman" w:hAnsi="Times New Roman" w:cs="Times New Roman"/>
        </w:rPr>
        <w:t xml:space="preserve"> patients with a Charlson </w:t>
      </w:r>
      <w:r w:rsidRPr="00A244B6">
        <w:rPr>
          <w:rFonts w:ascii="Times New Roman" w:eastAsia="Times New Roman" w:hAnsi="Times New Roman" w:cs="Times New Roman"/>
        </w:rPr>
        <w:t>comorbidity index</w:t>
      </w:r>
      <w:r w:rsidR="00A244B6" w:rsidRPr="00A244B6">
        <w:rPr>
          <w:rFonts w:ascii="Times New Roman" w:eastAsia="Times New Roman" w:hAnsi="Times New Roman" w:cs="Times New Roman"/>
        </w:rPr>
        <w:t xml:space="preserve"> </w:t>
      </w:r>
      <w:r w:rsidR="00A244B6" w:rsidRPr="00A244B6">
        <w:rPr>
          <w:rFonts w:ascii="Times New Roman" w:eastAsia="新細明體" w:hAnsi="Times New Roman" w:cs="Times New Roman"/>
        </w:rPr>
        <w:t>≥</w:t>
      </w:r>
      <w:r w:rsidRPr="00A244B6">
        <w:rPr>
          <w:rFonts w:ascii="Times New Roman" w:eastAsia="Times New Roman" w:hAnsi="Times New Roman" w:cs="Times New Roman"/>
        </w:rPr>
        <w:t>2</w:t>
      </w:r>
    </w:p>
    <w:tbl>
      <w:tblPr>
        <w:tblStyle w:val="af"/>
        <w:tblW w:w="5000" w:type="pct"/>
        <w:tblInd w:w="0" w:type="dxa"/>
        <w:tblLook w:val="04A0" w:firstRow="1" w:lastRow="0" w:firstColumn="1" w:lastColumn="0" w:noHBand="0" w:noVBand="1"/>
      </w:tblPr>
      <w:tblGrid>
        <w:gridCol w:w="5510"/>
        <w:gridCol w:w="1809"/>
        <w:gridCol w:w="1720"/>
        <w:gridCol w:w="793"/>
        <w:gridCol w:w="1597"/>
        <w:gridCol w:w="1742"/>
        <w:gridCol w:w="787"/>
      </w:tblGrid>
      <w:tr w:rsidR="00482FEF" w:rsidRPr="00C079F9" w14:paraId="5D81118A" w14:textId="77777777" w:rsidTr="00625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tcBorders>
              <w:top w:val="single" w:sz="4" w:space="0" w:color="auto"/>
            </w:tcBorders>
            <w:shd w:val="clear" w:color="auto" w:fill="auto"/>
          </w:tcPr>
          <w:p w14:paraId="742C62B1" w14:textId="022DBFFF" w:rsidR="006B45F8" w:rsidRPr="00C079F9" w:rsidRDefault="006B45F8" w:rsidP="00A244B6">
            <w:pPr>
              <w:widowControl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5D30FCB" w14:textId="6AEE6941" w:rsidR="006B45F8" w:rsidRPr="00C079F9" w:rsidRDefault="00840B92" w:rsidP="00A244B6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irst year</w:t>
            </w:r>
          </w:p>
        </w:tc>
        <w:tc>
          <w:tcPr>
            <w:tcW w:w="147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D11C35F" w14:textId="5748D135" w:rsidR="006B45F8" w:rsidRPr="00C079F9" w:rsidRDefault="00840B92" w:rsidP="00A244B6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 year</w:t>
            </w:r>
          </w:p>
        </w:tc>
      </w:tr>
      <w:tr w:rsidR="00A244B6" w:rsidRPr="00C079F9" w14:paraId="0367977B" w14:textId="77777777" w:rsidTr="00625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tcBorders>
              <w:bottom w:val="single" w:sz="4" w:space="0" w:color="auto"/>
            </w:tcBorders>
            <w:shd w:val="clear" w:color="auto" w:fill="auto"/>
          </w:tcPr>
          <w:p w14:paraId="3B8AC90E" w14:textId="77777777" w:rsidR="006B45F8" w:rsidRPr="00C079F9" w:rsidRDefault="006B45F8" w:rsidP="00A244B6">
            <w:pPr>
              <w:widowControl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</w:tcPr>
          <w:p w14:paraId="564FE378" w14:textId="1F8EBBFE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eri-OPD</w:t>
            </w:r>
          </w:p>
          <w:p w14:paraId="51D65413" w14:textId="14EFEA85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A244B6"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A244B6"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29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14:paraId="266442CF" w14:textId="41CEBBAA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Geri-OPD</w:t>
            </w:r>
          </w:p>
          <w:p w14:paraId="6F63B3DF" w14:textId="75206800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A244B6"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A244B6"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97)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</w:tcPr>
          <w:p w14:paraId="5EF86673" w14:textId="5F16C467" w:rsidR="006B45F8" w:rsidRPr="00A244B6" w:rsidRDefault="00A244B6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</w:tcPr>
          <w:p w14:paraId="7A7F2E1A" w14:textId="33025208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eri-OPD</w:t>
            </w:r>
          </w:p>
          <w:p w14:paraId="7C18A3F6" w14:textId="562A1A1B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A244B6"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A244B6"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12)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</w:tcPr>
          <w:p w14:paraId="585712C5" w14:textId="7B11DE9C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Geri-OPD</w:t>
            </w:r>
          </w:p>
          <w:p w14:paraId="1F77F9E4" w14:textId="148D0CB9" w:rsidR="006B45F8" w:rsidRPr="00A244B6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A244B6"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A244B6"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244B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45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</w:tcPr>
          <w:p w14:paraId="58BA7000" w14:textId="5E2297FA" w:rsidR="006B45F8" w:rsidRPr="00A244B6" w:rsidRDefault="00A244B6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244B6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P</w:t>
            </w:r>
          </w:p>
        </w:tc>
      </w:tr>
      <w:tr w:rsidR="0062597E" w:rsidRPr="00C079F9" w14:paraId="35403BD8" w14:textId="77777777" w:rsidTr="0062597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AF73E" w14:textId="55328830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nnual outpatient department visit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BC9C8" w14:textId="190FFA32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7.3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2.35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58E9B4" w14:textId="72DDF9B8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2.9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9.79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A7563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460605" w14:textId="52BF13F1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6.5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1.62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1CA5B" w14:textId="77518BD9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7.3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6.15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CC50C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A244B6" w:rsidRPr="00C079F9" w14:paraId="2D42453E" w14:textId="77777777" w:rsidTr="00625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auto"/>
            <w:vAlign w:val="center"/>
          </w:tcPr>
          <w:p w14:paraId="7C44A92D" w14:textId="553F7054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nnual emergency room visit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711B3023" w14:textId="0D99BEB1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7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31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B12943E" w14:textId="3D5DB5A3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3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2CDED28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110012E" w14:textId="6601EDA8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79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E0A1FE6" w14:textId="754729B2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1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5767A66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2597E" w:rsidRPr="00C079F9" w14:paraId="4F499906" w14:textId="77777777" w:rsidTr="0062597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auto"/>
            <w:vAlign w:val="center"/>
          </w:tcPr>
          <w:p w14:paraId="6267191D" w14:textId="0FB15581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umber of drug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283B5337" w14:textId="611D1270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2.5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95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6F42B1E" w14:textId="01E54800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4.2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4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026D1F9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C522083" w14:textId="4B64D58A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9.9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62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05B62061" w14:textId="7EE1E99C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2.3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46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704D419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A244B6" w:rsidRPr="00C079F9" w14:paraId="16EAE75D" w14:textId="77777777" w:rsidTr="00625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auto"/>
            <w:vAlign w:val="center"/>
          </w:tcPr>
          <w:p w14:paraId="55806221" w14:textId="1A865118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nnual hospitalization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39417BDB" w14:textId="48E09572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2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03961AB" w14:textId="18F431B5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97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464A02E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361F45B" w14:textId="54DD1A08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4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4FE81343" w14:textId="48363E4D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3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1537C0C4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2597E" w:rsidRPr="00C079F9" w14:paraId="6AB187B5" w14:textId="77777777" w:rsidTr="0062597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auto"/>
            <w:vAlign w:val="center"/>
          </w:tcPr>
          <w:p w14:paraId="4CBA8B30" w14:textId="77777777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Length of hospital stay (days/year)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2B7A9751" w14:textId="121C61FB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2.5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.23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90BC0F7" w14:textId="7DE4ED11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.6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.02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2F68298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5FCEA44" w14:textId="6A15B074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9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69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02B42606" w14:textId="12904F35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1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56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4235645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244B6" w:rsidRPr="00C079F9" w14:paraId="7508718A" w14:textId="77777777" w:rsidTr="00625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auto"/>
            <w:vAlign w:val="center"/>
          </w:tcPr>
          <w:p w14:paraId="37B01826" w14:textId="13AC6F90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each clinic visit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799B4B22" w14:textId="1DC9F134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.2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24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59E55AE" w14:textId="4A1454C5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.3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649D7A4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9E289D7" w14:textId="1DF922E9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.0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87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2CEE017" w14:textId="6225A7D2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.6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46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57783CF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2597E" w:rsidRPr="00C079F9" w14:paraId="2BD3154E" w14:textId="77777777" w:rsidTr="0062597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auto"/>
            <w:vAlign w:val="center"/>
          </w:tcPr>
          <w:p w14:paraId="5FF8B710" w14:textId="03AB673C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each hospitalization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6393CB6F" w14:textId="6CDB1DC2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6.5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29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7F04D5F" w14:textId="164682B4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1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93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8D50C82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04D8648" w14:textId="67D9E8C6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8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73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92554B1" w14:textId="4C57E920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32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82EF0A8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244B6" w:rsidRPr="00C079F9" w14:paraId="02AE1D07" w14:textId="77777777" w:rsidTr="00625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shd w:val="clear" w:color="auto" w:fill="auto"/>
            <w:vAlign w:val="center"/>
          </w:tcPr>
          <w:p w14:paraId="5BE5149F" w14:textId="3E86639A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annual outpatient care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7E54F5F1" w14:textId="759C803C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81.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13.0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C6C2B1E" w14:textId="175E005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53.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21.1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CBEEE71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3CE6F5E" w14:textId="0556B405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25.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11.3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61934EF9" w14:textId="6CC51845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31.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70.5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B49A0E3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62597E" w:rsidRPr="00C079F9" w14:paraId="3207B8C6" w14:textId="77777777" w:rsidTr="0062597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C530F" w14:textId="3A7241B5" w:rsidR="006B45F8" w:rsidRPr="00C079F9" w:rsidRDefault="00840B92" w:rsidP="00A244B6">
            <w:pPr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annual hospitalizations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B4529" w14:textId="25622A9B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0.7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13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9173A" w14:textId="79FBAFD4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5.2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63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CE409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55108C" w14:textId="46E4D3FC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9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81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8BE8C" w14:textId="074E6F5B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.2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81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2EC16" w14:textId="77777777" w:rsidR="006B45F8" w:rsidRPr="00C079F9" w:rsidRDefault="00840B92" w:rsidP="00A244B6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6D4840EB" w14:textId="5DDC69BC" w:rsidR="00A244B6" w:rsidRDefault="00840B92" w:rsidP="00C079F9">
      <w:pPr>
        <w:widowControl/>
        <w:contextualSpacing/>
        <w:rPr>
          <w:rFonts w:ascii="Times New Roman" w:eastAsia="Calibri" w:hAnsi="Times New Roman" w:cs="Times New Roman"/>
        </w:rPr>
      </w:pPr>
      <w:r w:rsidRPr="00A244B6">
        <w:rPr>
          <w:rFonts w:ascii="Times New Roman" w:eastAsia="Times New Roman" w:hAnsi="Times New Roman" w:cs="Times New Roman"/>
          <w:bCs/>
        </w:rPr>
        <w:t xml:space="preserve">Abbreviation: </w:t>
      </w:r>
      <w:r w:rsidRPr="00A244B6">
        <w:rPr>
          <w:rFonts w:ascii="Times New Roman" w:eastAsia="Calibri" w:hAnsi="Times New Roman" w:cs="Times New Roman"/>
          <w:bCs/>
        </w:rPr>
        <w:t>N</w:t>
      </w:r>
      <w:r w:rsidRPr="00C079F9">
        <w:rPr>
          <w:rFonts w:ascii="Times New Roman" w:eastAsia="Calibri" w:hAnsi="Times New Roman" w:cs="Times New Roman"/>
        </w:rPr>
        <w:t>TD: New Taiwan dollars</w:t>
      </w:r>
    </w:p>
    <w:p w14:paraId="6BD13E77" w14:textId="77777777" w:rsidR="00A244B6" w:rsidRDefault="00A244B6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7B289CD1" w14:textId="365BCF3C" w:rsidR="006B45F8" w:rsidRPr="00C079F9" w:rsidRDefault="00AA4A2F" w:rsidP="00C079F9">
      <w:pPr>
        <w:widowControl/>
        <w:contextualSpacing/>
        <w:rPr>
          <w:rFonts w:ascii="Times New Roman" w:hAnsi="Times New Roman" w:cs="Times New Roman"/>
        </w:rPr>
      </w:pPr>
      <w:r w:rsidRPr="00C079F9">
        <w:rPr>
          <w:rFonts w:ascii="Times New Roman" w:eastAsia="Times New Roman" w:hAnsi="Times New Roman" w:cs="Times New Roman"/>
          <w:b/>
          <w:bCs/>
        </w:rPr>
        <w:lastRenderedPageBreak/>
        <w:t>Table S5.</w:t>
      </w:r>
      <w:r w:rsidRPr="00C079F9">
        <w:rPr>
          <w:rFonts w:ascii="Times New Roman" w:eastAsia="Times New Roman" w:hAnsi="Times New Roman" w:cs="Times New Roman"/>
        </w:rPr>
        <w:t xml:space="preserve"> Change in health care utilization </w:t>
      </w:r>
      <w:r w:rsidR="00D43947">
        <w:rPr>
          <w:rFonts w:ascii="Times New Roman" w:eastAsia="Times New Roman" w:hAnsi="Times New Roman" w:cs="Times New Roman"/>
        </w:rPr>
        <w:t>by</w:t>
      </w:r>
      <w:r w:rsidR="00D43947" w:rsidRPr="00C079F9">
        <w:rPr>
          <w:rFonts w:ascii="Times New Roman" w:eastAsia="Times New Roman" w:hAnsi="Times New Roman" w:cs="Times New Roman"/>
        </w:rPr>
        <w:t xml:space="preserve"> </w:t>
      </w:r>
      <w:r w:rsidRPr="00C079F9">
        <w:rPr>
          <w:rFonts w:ascii="Times New Roman" w:eastAsia="Times New Roman" w:hAnsi="Times New Roman" w:cs="Times New Roman"/>
        </w:rPr>
        <w:t xml:space="preserve">patients </w:t>
      </w:r>
      <w:r w:rsidRPr="0062597E">
        <w:rPr>
          <w:rFonts w:ascii="Times New Roman" w:eastAsia="Times New Roman" w:hAnsi="Times New Roman" w:cs="Times New Roman"/>
        </w:rPr>
        <w:t xml:space="preserve">aged </w:t>
      </w:r>
      <w:r w:rsidR="0062597E" w:rsidRPr="0062597E">
        <w:rPr>
          <w:rFonts w:ascii="Times New Roman" w:eastAsia="新細明體" w:hAnsi="Times New Roman" w:cs="Times New Roman"/>
        </w:rPr>
        <w:t>≥</w:t>
      </w:r>
      <w:r w:rsidRPr="0062597E">
        <w:rPr>
          <w:rFonts w:ascii="Times New Roman" w:eastAsia="Times New Roman" w:hAnsi="Times New Roman" w:cs="Times New Roman"/>
        </w:rPr>
        <w:t>80 years</w:t>
      </w:r>
    </w:p>
    <w:tbl>
      <w:tblPr>
        <w:tblStyle w:val="af1"/>
        <w:tblW w:w="5000" w:type="pct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91"/>
        <w:gridCol w:w="1708"/>
        <w:gridCol w:w="1759"/>
        <w:gridCol w:w="787"/>
        <w:gridCol w:w="1695"/>
        <w:gridCol w:w="1731"/>
        <w:gridCol w:w="787"/>
      </w:tblGrid>
      <w:tr w:rsidR="0062597E" w:rsidRPr="00C079F9" w14:paraId="27F8D335" w14:textId="77777777" w:rsidTr="00912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  <w:tcBorders>
              <w:bottom w:val="nil"/>
            </w:tcBorders>
            <w:shd w:val="clear" w:color="auto" w:fill="auto"/>
          </w:tcPr>
          <w:p w14:paraId="11B458AF" w14:textId="798F8F62" w:rsidR="006B45F8" w:rsidRPr="00C079F9" w:rsidRDefault="006B45F8" w:rsidP="0062597E">
            <w:pPr>
              <w:widowControl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pct"/>
            <w:gridSpan w:val="3"/>
            <w:tcBorders>
              <w:bottom w:val="nil"/>
            </w:tcBorders>
            <w:shd w:val="clear" w:color="auto" w:fill="auto"/>
          </w:tcPr>
          <w:p w14:paraId="4EBAE0DA" w14:textId="137CA953" w:rsidR="006B45F8" w:rsidRPr="00C079F9" w:rsidRDefault="00840B92" w:rsidP="0062597E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First year</w:t>
            </w:r>
          </w:p>
        </w:tc>
        <w:tc>
          <w:tcPr>
            <w:tcW w:w="1509" w:type="pct"/>
            <w:gridSpan w:val="3"/>
            <w:tcBorders>
              <w:bottom w:val="nil"/>
            </w:tcBorders>
            <w:shd w:val="clear" w:color="auto" w:fill="auto"/>
          </w:tcPr>
          <w:p w14:paraId="7250FCA2" w14:textId="48D6432C" w:rsidR="006B45F8" w:rsidRPr="00C079F9" w:rsidRDefault="00840B92" w:rsidP="0062597E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Second year</w:t>
            </w:r>
          </w:p>
        </w:tc>
      </w:tr>
      <w:tr w:rsidR="00427575" w:rsidRPr="00C079F9" w14:paraId="1F483D21" w14:textId="77777777" w:rsidTr="00912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CB5194" w14:textId="77777777" w:rsidR="006B45F8" w:rsidRPr="00C079F9" w:rsidRDefault="006B45F8" w:rsidP="0062597E">
            <w:pPr>
              <w:widowControl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054C86" w14:textId="5EDBD6FC" w:rsidR="006B45F8" w:rsidRPr="0062597E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eri-OPD</w:t>
            </w:r>
          </w:p>
          <w:p w14:paraId="1455552C" w14:textId="466C0100" w:rsidR="006B45F8" w:rsidRPr="0062597E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12)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B13E12" w14:textId="32D35FE2" w:rsidR="006B45F8" w:rsidRPr="0062597E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Geri-OPD</w:t>
            </w:r>
          </w:p>
          <w:p w14:paraId="32A6FE26" w14:textId="1F2CF58B" w:rsidR="006B45F8" w:rsidRPr="0062597E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916)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70C7D4" w14:textId="7F1E4432" w:rsidR="006B45F8" w:rsidRPr="0062597E" w:rsidRDefault="0062597E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AEE98E" w14:textId="72122EE0" w:rsidR="006B45F8" w:rsidRPr="0062597E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eri-OPD</w:t>
            </w:r>
          </w:p>
          <w:p w14:paraId="1142C8C0" w14:textId="6B6E7263" w:rsidR="006B45F8" w:rsidRPr="0062597E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94)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1C3143" w14:textId="3E9D360B" w:rsidR="006B45F8" w:rsidRPr="0062597E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-Geri-OPD</w:t>
            </w:r>
          </w:p>
          <w:p w14:paraId="369AA411" w14:textId="060C77DC" w:rsidR="006B45F8" w:rsidRPr="0062597E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N</w:t>
            </w:r>
            <w:r w:rsid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=</w:t>
            </w:r>
            <w:r w:rsid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62597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27)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94FA03" w14:textId="608862B0" w:rsidR="006B45F8" w:rsidRPr="0062597E" w:rsidRDefault="0062597E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>P</w:t>
            </w:r>
          </w:p>
        </w:tc>
      </w:tr>
      <w:tr w:rsidR="00427575" w:rsidRPr="00C079F9" w14:paraId="681B9FFF" w14:textId="77777777" w:rsidTr="00912FE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DCE04" w14:textId="50BFACCC" w:rsidR="006B45F8" w:rsidRPr="00C079F9" w:rsidRDefault="00840B92" w:rsidP="0062597E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>Annual outpatient department visits (mean</w:t>
            </w:r>
            <w:r w:rsid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B53DAD" w14:textId="27D1CCC5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7.7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1.94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C07F7" w14:textId="1DEA8239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4.3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.66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A5AC8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99282" w14:textId="3A7D622E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2.6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2.76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655A0" w14:textId="7B39CBCC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5.4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6.51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5FB124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27575" w:rsidRPr="00C079F9" w14:paraId="0B6F49F6" w14:textId="77777777" w:rsidTr="00912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  <w:shd w:val="clear" w:color="auto" w:fill="auto"/>
            <w:vAlign w:val="center"/>
          </w:tcPr>
          <w:p w14:paraId="06D5E576" w14:textId="505CCCE1" w:rsidR="006B45F8" w:rsidRPr="00C079F9" w:rsidRDefault="00840B92" w:rsidP="0062597E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>Annual emergency room visits (mean</w:t>
            </w:r>
            <w:r w:rsid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6D0A1F4" w14:textId="36114129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93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CE1EF6D" w14:textId="704CA3FC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02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2AADDA6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005F3DD" w14:textId="63B06241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.5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7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F690E7F" w14:textId="69771698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14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C5DF43C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27575" w:rsidRPr="00C079F9" w14:paraId="562DC158" w14:textId="77777777" w:rsidTr="00912FE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  <w:shd w:val="clear" w:color="auto" w:fill="auto"/>
            <w:vAlign w:val="center"/>
          </w:tcPr>
          <w:p w14:paraId="477523A1" w14:textId="67879E59" w:rsidR="006B45F8" w:rsidRPr="00C079F9" w:rsidRDefault="00840B92" w:rsidP="0062597E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drugs (mean</w:t>
            </w:r>
            <w:r w:rsid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3E4B957" w14:textId="22D4DC4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5.7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8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8A7475A" w14:textId="101C1C4E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44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4690E34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D52B7CF" w14:textId="5FA84B81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.7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91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9624EA7" w14:textId="0EF18440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.4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B7016F6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27575" w:rsidRPr="00C079F9" w14:paraId="06E4DE29" w14:textId="77777777" w:rsidTr="00912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  <w:shd w:val="clear" w:color="auto" w:fill="auto"/>
            <w:vAlign w:val="center"/>
          </w:tcPr>
          <w:p w14:paraId="345F2EFA" w14:textId="4A8E11FF" w:rsidR="006B45F8" w:rsidRPr="00C079F9" w:rsidRDefault="00840B92" w:rsidP="0062597E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>Annual hospitalizations (mean</w:t>
            </w:r>
            <w:r w:rsid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299F6C6" w14:textId="2C6EFFA2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2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79CEE7C" w14:textId="0C2CE442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9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A75DBBF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67BF9EB" w14:textId="1DBA4285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4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9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D2F6371" w14:textId="687E6E6A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9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1E06D34C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27575" w:rsidRPr="00C079F9" w14:paraId="3F3F11BB" w14:textId="77777777" w:rsidTr="00912FE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  <w:shd w:val="clear" w:color="auto" w:fill="auto"/>
            <w:vAlign w:val="center"/>
          </w:tcPr>
          <w:p w14:paraId="152B6C51" w14:textId="77777777" w:rsidR="006B45F8" w:rsidRPr="00C079F9" w:rsidRDefault="00840B92" w:rsidP="0062597E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>Length of hospital stay (days/year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DE7135A" w14:textId="2D4E8D9C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1.25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4DE38D0" w14:textId="17D9E63C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91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C366A97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EA3F355" w14:textId="6013503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6.9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7.89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2BABA80" w14:textId="79533D1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78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1091AA4D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27575" w:rsidRPr="00C079F9" w14:paraId="1FC27491" w14:textId="77777777" w:rsidTr="00912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  <w:shd w:val="clear" w:color="auto" w:fill="auto"/>
            <w:vAlign w:val="center"/>
          </w:tcPr>
          <w:p w14:paraId="719810E4" w14:textId="18046A60" w:rsidR="006B45F8" w:rsidRPr="00C079F9" w:rsidRDefault="00840B92" w:rsidP="0062597E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>Cost of each clinic visit (log NTD, mean</w:t>
            </w:r>
            <w:r w:rsid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1CCF27C" w14:textId="2DD75BE5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.2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85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E7F8265" w14:textId="58C1C5A7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36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CBA4690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131F566" w14:textId="513B93F3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.3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36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4A04A42" w14:textId="3CA16C78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41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44D97B9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27575" w:rsidRPr="00C079F9" w14:paraId="64CC78A9" w14:textId="77777777" w:rsidTr="00912FE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  <w:shd w:val="clear" w:color="auto" w:fill="auto"/>
            <w:vAlign w:val="center"/>
          </w:tcPr>
          <w:p w14:paraId="01FEA8C9" w14:textId="610A47CB" w:rsidR="006B45F8" w:rsidRPr="00C079F9" w:rsidRDefault="00840B92" w:rsidP="0062597E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>Cost of each hospitalization (log NTD, mean</w:t>
            </w:r>
            <w:r w:rsid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19DCCC9" w14:textId="27D24DF1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69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DC6037A" w14:textId="35C434D6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3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0804299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387DB46" w14:textId="001B3796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3.0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37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DF3D14B" w14:textId="63112140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25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DB0DAF3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27575" w:rsidRPr="00C079F9" w14:paraId="450EE26B" w14:textId="77777777" w:rsidTr="00912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  <w:shd w:val="clear" w:color="auto" w:fill="auto"/>
            <w:vAlign w:val="center"/>
          </w:tcPr>
          <w:p w14:paraId="133DEA2D" w14:textId="58B84162" w:rsidR="006B45F8" w:rsidRPr="00C079F9" w:rsidRDefault="00840B92" w:rsidP="0062597E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>Cost of annual outpatient care (log NTD, mean</w:t>
            </w:r>
            <w:r w:rsid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94D80B6" w14:textId="39C092DD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43.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23.3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D4FA115" w14:textId="3C443D52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31.5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52.2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2E369BD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95C3999" w14:textId="619D2A9C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96.3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62.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21A766D" w14:textId="5DDF9622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41.5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93.2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C3E1741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27575" w:rsidRPr="00C079F9" w14:paraId="71B1E683" w14:textId="77777777" w:rsidTr="00912FE5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pct"/>
            <w:shd w:val="clear" w:color="auto" w:fill="auto"/>
            <w:vAlign w:val="center"/>
          </w:tcPr>
          <w:p w14:paraId="6710F97C" w14:textId="4F92A2A3" w:rsidR="006B45F8" w:rsidRPr="00C079F9" w:rsidRDefault="00840B92" w:rsidP="0062597E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>Cost of annual hospitalizations (log NTD, mean</w:t>
            </w:r>
            <w:r w:rsid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140095A" w14:textId="1C688A88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.54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0B38C79" w14:textId="55379EB3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8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320E26F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F9BAC6A" w14:textId="35CFA790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5.2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.71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2325486" w14:textId="3A437E95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65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FE14F74" w14:textId="77777777" w:rsidR="006B45F8" w:rsidRPr="00C079F9" w:rsidRDefault="00840B92" w:rsidP="0062597E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50E51378" w14:textId="5FB83F99" w:rsidR="00A244B6" w:rsidRDefault="00840B92" w:rsidP="00C079F9">
      <w:pPr>
        <w:widowControl/>
        <w:contextualSpacing/>
        <w:rPr>
          <w:rFonts w:ascii="Times New Roman" w:eastAsia="Times New Roman" w:hAnsi="Times New Roman" w:cs="Times New Roman"/>
          <w:b/>
        </w:rPr>
      </w:pPr>
      <w:r w:rsidRPr="0062597E">
        <w:rPr>
          <w:rFonts w:ascii="Times New Roman" w:eastAsia="Times New Roman" w:hAnsi="Times New Roman" w:cs="Times New Roman"/>
          <w:bCs/>
        </w:rPr>
        <w:t>Abbreviation:</w:t>
      </w:r>
      <w:r w:rsidRPr="00C079F9">
        <w:rPr>
          <w:rFonts w:ascii="Times New Roman" w:eastAsia="Times New Roman" w:hAnsi="Times New Roman" w:cs="Times New Roman"/>
          <w:b/>
        </w:rPr>
        <w:t xml:space="preserve"> </w:t>
      </w:r>
      <w:r w:rsidRPr="00C079F9">
        <w:rPr>
          <w:rFonts w:ascii="Times New Roman" w:eastAsia="Calibri" w:hAnsi="Times New Roman" w:cs="Times New Roman"/>
        </w:rPr>
        <w:t>NTD: New Taiwan dollar</w:t>
      </w:r>
      <w:r w:rsidRPr="00C079F9">
        <w:rPr>
          <w:rFonts w:ascii="Times New Roman" w:eastAsia="Times New Roman" w:hAnsi="Times New Roman" w:cs="Times New Roman"/>
          <w:b/>
        </w:rPr>
        <w:t>s</w:t>
      </w:r>
    </w:p>
    <w:p w14:paraId="3A6CA8A0" w14:textId="77777777" w:rsidR="00A244B6" w:rsidRDefault="00A244B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4938CDDE" w14:textId="7B2A065D" w:rsidR="00D278B2" w:rsidRPr="00C079F9" w:rsidRDefault="006B3BB9" w:rsidP="00CC6EEA">
      <w:pPr>
        <w:widowControl/>
        <w:contextualSpacing/>
        <w:rPr>
          <w:rFonts w:ascii="Times New Roman" w:hAnsi="Times New Roman" w:cs="Times New Roman"/>
          <w:b/>
        </w:rPr>
      </w:pPr>
      <w:r w:rsidRPr="00C079F9">
        <w:rPr>
          <w:rFonts w:ascii="Times New Roman" w:eastAsia="Times New Roman" w:hAnsi="Times New Roman" w:cs="Times New Roman"/>
          <w:b/>
          <w:bCs/>
        </w:rPr>
        <w:lastRenderedPageBreak/>
        <w:t>Table S6.</w:t>
      </w:r>
      <w:r w:rsidRPr="00C079F9">
        <w:rPr>
          <w:rFonts w:ascii="Times New Roman" w:eastAsia="Times New Roman" w:hAnsi="Times New Roman" w:cs="Times New Roman"/>
        </w:rPr>
        <w:t xml:space="preserve"> Change in health care utilization </w:t>
      </w:r>
      <w:r w:rsidR="00500FA9">
        <w:rPr>
          <w:rFonts w:ascii="Times New Roman" w:eastAsia="Times New Roman" w:hAnsi="Times New Roman" w:cs="Times New Roman"/>
        </w:rPr>
        <w:t>by</w:t>
      </w:r>
      <w:r w:rsidRPr="00C079F9">
        <w:rPr>
          <w:rFonts w:ascii="Times New Roman" w:eastAsia="Times New Roman" w:hAnsi="Times New Roman" w:cs="Times New Roman"/>
        </w:rPr>
        <w:t xml:space="preserve"> patients with </w:t>
      </w:r>
      <w:r w:rsidRPr="00CC6EEA">
        <w:rPr>
          <w:rFonts w:ascii="Times New Roman" w:eastAsia="Times New Roman" w:hAnsi="Times New Roman" w:cs="Times New Roman"/>
        </w:rPr>
        <w:t xml:space="preserve">a Charlson comorbidity index </w:t>
      </w:r>
      <w:r w:rsidR="00CC6EEA" w:rsidRPr="00CC6EEA">
        <w:rPr>
          <w:rFonts w:ascii="Times New Roman" w:eastAsia="新細明體" w:hAnsi="Times New Roman" w:cs="Times New Roman"/>
        </w:rPr>
        <w:t>≥</w:t>
      </w:r>
      <w:r w:rsidRPr="00CC6EEA">
        <w:rPr>
          <w:rFonts w:ascii="Times New Roman" w:eastAsia="Times New Roman" w:hAnsi="Times New Roman" w:cs="Times New Roman"/>
        </w:rPr>
        <w:t>2</w:t>
      </w:r>
    </w:p>
    <w:tbl>
      <w:tblPr>
        <w:tblStyle w:val="af2"/>
        <w:tblW w:w="5000" w:type="pct"/>
        <w:tblInd w:w="0" w:type="dxa"/>
        <w:tblLook w:val="04A0" w:firstRow="1" w:lastRow="0" w:firstColumn="1" w:lastColumn="0" w:noHBand="0" w:noVBand="1"/>
      </w:tblPr>
      <w:tblGrid>
        <w:gridCol w:w="5310"/>
        <w:gridCol w:w="1798"/>
        <w:gridCol w:w="1756"/>
        <w:gridCol w:w="787"/>
        <w:gridCol w:w="1789"/>
        <w:gridCol w:w="1731"/>
        <w:gridCol w:w="787"/>
      </w:tblGrid>
      <w:tr w:rsidR="00CC6EEA" w:rsidRPr="00C079F9" w14:paraId="3D039124" w14:textId="77777777" w:rsidTr="00CC6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tcBorders>
              <w:top w:val="single" w:sz="4" w:space="0" w:color="auto"/>
            </w:tcBorders>
            <w:shd w:val="clear" w:color="auto" w:fill="auto"/>
          </w:tcPr>
          <w:p w14:paraId="373E54D3" w14:textId="171D84D6" w:rsidR="00052D19" w:rsidRPr="00C079F9" w:rsidRDefault="00052D19" w:rsidP="00CC6EEA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D48EB55" w14:textId="5F29FD78" w:rsidR="00052D19" w:rsidRPr="00C079F9" w:rsidRDefault="00840B92" w:rsidP="00CC6EEA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irst year</w:t>
            </w:r>
          </w:p>
        </w:tc>
        <w:tc>
          <w:tcPr>
            <w:tcW w:w="1542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21791411" w14:textId="68EDBCB5" w:rsidR="00052D19" w:rsidRPr="00C079F9" w:rsidRDefault="00840B92" w:rsidP="00CC6EEA">
            <w:pPr>
              <w:widowControl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cond year</w:t>
            </w:r>
          </w:p>
        </w:tc>
      </w:tr>
      <w:tr w:rsidR="00CC6EEA" w:rsidRPr="00C079F9" w14:paraId="10FA9C58" w14:textId="77777777" w:rsidTr="00CC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tcBorders>
              <w:bottom w:val="single" w:sz="4" w:space="0" w:color="auto"/>
            </w:tcBorders>
            <w:shd w:val="clear" w:color="auto" w:fill="auto"/>
          </w:tcPr>
          <w:p w14:paraId="4CE3D810" w14:textId="77777777" w:rsidR="00052D19" w:rsidRPr="00C079F9" w:rsidRDefault="00052D19" w:rsidP="00CC6EEA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</w:tcPr>
          <w:p w14:paraId="5BE4AA50" w14:textId="036D5CF9" w:rsidR="00052D19" w:rsidRPr="00CC6EEA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EEA">
              <w:rPr>
                <w:rFonts w:ascii="Times New Roman" w:eastAsia="Times New Roman" w:hAnsi="Times New Roman" w:cs="Times New Roman"/>
                <w:sz w:val="24"/>
                <w:szCs w:val="24"/>
              </w:rPr>
              <w:t>Geri-OPD</w:t>
            </w:r>
          </w:p>
          <w:p w14:paraId="6E66AA5B" w14:textId="1722C0C7" w:rsidR="00052D19" w:rsidRPr="00CC6EEA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(N</w:t>
            </w:r>
            <w:r w:rsidR="00CC6E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 w:rsidR="00CC6E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529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</w:tcPr>
          <w:p w14:paraId="73A26974" w14:textId="1594818B" w:rsidR="00052D19" w:rsidRPr="00CC6EEA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EEA">
              <w:rPr>
                <w:rFonts w:ascii="Times New Roman" w:eastAsia="Times New Roman" w:hAnsi="Times New Roman" w:cs="Times New Roman"/>
                <w:sz w:val="24"/>
                <w:szCs w:val="24"/>
              </w:rPr>
              <w:t>Non-Geri-OPD</w:t>
            </w:r>
          </w:p>
          <w:p w14:paraId="38B485D8" w14:textId="5E23A88D" w:rsidR="00052D19" w:rsidRPr="00CC6EEA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(N</w:t>
            </w:r>
            <w:r w:rsidR="00CC6E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 w:rsidR="00CC6E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1797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</w:tcPr>
          <w:p w14:paraId="007F8F4E" w14:textId="38AEA1D3" w:rsidR="00052D19" w:rsidRPr="00CC6EEA" w:rsidRDefault="00CC6EEA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</w:tcPr>
          <w:p w14:paraId="38A96307" w14:textId="7D3A771A" w:rsidR="00052D19" w:rsidRPr="00CC6EEA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EEA">
              <w:rPr>
                <w:rFonts w:ascii="Times New Roman" w:eastAsia="Times New Roman" w:hAnsi="Times New Roman" w:cs="Times New Roman"/>
                <w:sz w:val="24"/>
                <w:szCs w:val="24"/>
              </w:rPr>
              <w:t>Geri-OPD</w:t>
            </w:r>
          </w:p>
          <w:p w14:paraId="5548C628" w14:textId="1A8A4221" w:rsidR="00052D19" w:rsidRPr="00CC6EEA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(N</w:t>
            </w:r>
            <w:r w:rsidR="00CC6E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 w:rsidR="00CC6E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512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</w:tcPr>
          <w:p w14:paraId="63E6BDD4" w14:textId="46F816D5" w:rsidR="00052D19" w:rsidRPr="00CC6EEA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EEA">
              <w:rPr>
                <w:rFonts w:ascii="Times New Roman" w:eastAsia="Times New Roman" w:hAnsi="Times New Roman" w:cs="Times New Roman"/>
                <w:sz w:val="24"/>
                <w:szCs w:val="24"/>
              </w:rPr>
              <w:t>Non-Geri-OPD</w:t>
            </w:r>
          </w:p>
          <w:p w14:paraId="260D4AEE" w14:textId="371F4076" w:rsidR="00052D19" w:rsidRPr="00CC6EEA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(N</w:t>
            </w:r>
            <w:r w:rsidR="00CC6E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 w:rsidR="00CC6EE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C6EEA">
              <w:rPr>
                <w:rFonts w:ascii="Times New Roman" w:eastAsia="Calibri" w:hAnsi="Times New Roman" w:cs="Times New Roman"/>
                <w:sz w:val="24"/>
                <w:szCs w:val="24"/>
              </w:rPr>
              <w:t>1745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</w:tcPr>
          <w:p w14:paraId="670048ED" w14:textId="20B79875" w:rsidR="00052D19" w:rsidRPr="00CC6EEA" w:rsidRDefault="00CC6EEA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CC6EEA" w:rsidRPr="00C079F9" w14:paraId="118BE5FE" w14:textId="77777777" w:rsidTr="00CC6EE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C9330" w14:textId="435DD1C4" w:rsidR="00052D19" w:rsidRPr="00C079F9" w:rsidRDefault="00840B92" w:rsidP="00CC6EEA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nnual outpatient department visit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793A0" w14:textId="576667EC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7.5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5.95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705EA" w14:textId="37E0ABEB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0.0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9.85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AC2F7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65938" w14:textId="6CBFA6F0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20.8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3.92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98ADD" w14:textId="7A0FC513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5.61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4.58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21321A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C6EEA" w:rsidRPr="00C079F9" w14:paraId="4547AB3C" w14:textId="77777777" w:rsidTr="00CC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shd w:val="clear" w:color="auto" w:fill="auto"/>
            <w:vAlign w:val="center"/>
          </w:tcPr>
          <w:p w14:paraId="3F02ECE2" w14:textId="4011FD2C" w:rsidR="00052D19" w:rsidRPr="00C079F9" w:rsidRDefault="00840B92" w:rsidP="00CC6EEA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nnual emergency room visit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E466900" w14:textId="2EB42DC3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17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1E37091B" w14:textId="7B44A9F5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24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0651E0F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23F09B5" w14:textId="6E328C9E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.7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15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7641994" w14:textId="3039F86C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6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4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6361EC7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C6EEA" w:rsidRPr="00C079F9" w14:paraId="3755B27C" w14:textId="77777777" w:rsidTr="00CC6EE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shd w:val="clear" w:color="auto" w:fill="auto"/>
            <w:vAlign w:val="center"/>
          </w:tcPr>
          <w:p w14:paraId="6980E8B2" w14:textId="715D77CF" w:rsidR="00052D19" w:rsidRPr="00C079F9" w:rsidRDefault="00840B92" w:rsidP="00CC6EEA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Number of drug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116BF4F2" w14:textId="4F68DD5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.4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34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5A09A30" w14:textId="71FB0B7D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96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D481F12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2DCC44A" w14:textId="357CCCA6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2.6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72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A63210D" w14:textId="64ADD5A0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.8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88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7F7C537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C6EEA" w:rsidRPr="00C079F9" w14:paraId="7E9212A1" w14:textId="77777777" w:rsidTr="00CC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shd w:val="clear" w:color="auto" w:fill="auto"/>
            <w:vAlign w:val="center"/>
          </w:tcPr>
          <w:p w14:paraId="6DAD2147" w14:textId="3CB018C2" w:rsidR="00052D19" w:rsidRPr="00C079F9" w:rsidRDefault="00840B92" w:rsidP="00CC6EEA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Annual hospitalizations (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5E27FA7" w14:textId="3F31AD4F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33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D480201" w14:textId="7B550067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9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E81E67C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68740247" w14:textId="459E6244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6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9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58858D3" w14:textId="11EDEE7A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7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1AC47A3C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C6EEA" w:rsidRPr="00C079F9" w14:paraId="6EAF30A8" w14:textId="77777777" w:rsidTr="00CC6EE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shd w:val="clear" w:color="auto" w:fill="auto"/>
            <w:vAlign w:val="center"/>
          </w:tcPr>
          <w:p w14:paraId="44E1AB97" w14:textId="77777777" w:rsidR="00052D19" w:rsidRPr="00C079F9" w:rsidRDefault="00840B92" w:rsidP="00CC6EEA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Length of hospital stay (days/year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080987F" w14:textId="5C5CDA7B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3.56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00671569" w14:textId="524C353F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7.28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DAD0562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1B448D6" w14:textId="2F9594D4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8.6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.95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C5AFF7B" w14:textId="4C08B138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2.4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.91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A07F784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C6EEA" w:rsidRPr="00C079F9" w14:paraId="458A7153" w14:textId="77777777" w:rsidTr="00CC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shd w:val="clear" w:color="auto" w:fill="auto"/>
            <w:vAlign w:val="center"/>
          </w:tcPr>
          <w:p w14:paraId="51EA9597" w14:textId="467C505E" w:rsidR="00052D19" w:rsidRPr="00C079F9" w:rsidRDefault="00840B92" w:rsidP="00CC6EEA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each clinic visit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F79A5BC" w14:textId="3F743D5D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31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8D7FC01" w14:textId="11735349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57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40EBA2FB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AD85140" w14:textId="3C918A7F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.1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86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7B1C477" w14:textId="25D07C77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48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09CAD643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C6EEA" w:rsidRPr="00C079F9" w14:paraId="41230778" w14:textId="77777777" w:rsidTr="00CC6EE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shd w:val="clear" w:color="auto" w:fill="auto"/>
            <w:vAlign w:val="center"/>
          </w:tcPr>
          <w:p w14:paraId="6B2A64B3" w14:textId="1DF77211" w:rsidR="00052D19" w:rsidRPr="00C079F9" w:rsidRDefault="00840B92" w:rsidP="00CC6EEA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each hospitalization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4662847" w14:textId="789BB06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59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E24125E" w14:textId="218A583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04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8E19389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0E5E47C" w14:textId="31BD3525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3.7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38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E7B2A50" w14:textId="74E404C8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96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2612FA8F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CC6EEA" w:rsidRPr="00C079F9" w14:paraId="5C1CFCB5" w14:textId="77777777" w:rsidTr="00CC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shd w:val="clear" w:color="auto" w:fill="auto"/>
            <w:vAlign w:val="center"/>
          </w:tcPr>
          <w:p w14:paraId="77E25BAC" w14:textId="736CF2E9" w:rsidR="00052D19" w:rsidRPr="00C079F9" w:rsidRDefault="00840B92" w:rsidP="00CC6EEA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annual outpatient care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1E3CC2C" w14:textId="35D2F72A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71.44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60.10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B1C8308" w14:textId="115A3519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72.82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43.00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6FDBBBF2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5BC61E49" w14:textId="25FEFAFC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55.6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46.4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A84BB99" w14:textId="15A8A7A5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21.9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63.8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11DB7B2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C6EEA" w:rsidRPr="00C079F9" w14:paraId="632D1B7E" w14:textId="77777777" w:rsidTr="00CC6EE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78BCF" w14:textId="25BBB9F9" w:rsidR="00052D19" w:rsidRPr="00C079F9" w:rsidRDefault="00840B92" w:rsidP="00CC6EEA">
            <w:pPr>
              <w:widowControl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Cost of annual hospitalizations (log NTD, mean</w:t>
            </w:r>
            <w:r w:rsid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SD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B7F29" w14:textId="2B19EB38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4.43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9FE25" w14:textId="6795C8B8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.98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79866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E5B6C" w14:textId="1CC3D0DB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6.7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87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5F3F6" w14:textId="16EDDA8B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-1.98</w:t>
            </w:r>
            <w:r w:rsid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</w:t>
            </w: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.54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CE0EA" w14:textId="77777777" w:rsidR="00052D19" w:rsidRPr="00C079F9" w:rsidRDefault="00840B92" w:rsidP="00CC6EEA">
            <w:pPr>
              <w:widowControl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79F9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7C0D50FF" w14:textId="3E5B77F8" w:rsidR="00F0271C" w:rsidRPr="00C079F9" w:rsidRDefault="00840B92" w:rsidP="00CC6EEA">
      <w:pPr>
        <w:widowControl/>
        <w:contextualSpacing/>
        <w:rPr>
          <w:rFonts w:ascii="Times New Roman" w:hAnsi="Times New Roman" w:cs="Times New Roman"/>
        </w:rPr>
      </w:pPr>
      <w:r w:rsidRPr="00CC6EEA">
        <w:rPr>
          <w:rFonts w:ascii="Times New Roman" w:eastAsia="Times New Roman" w:hAnsi="Times New Roman" w:cs="Times New Roman"/>
          <w:bCs/>
        </w:rPr>
        <w:t>Abbreviation:</w:t>
      </w:r>
      <w:r w:rsidRPr="00C079F9">
        <w:rPr>
          <w:rFonts w:ascii="Times New Roman" w:eastAsia="Calibri" w:hAnsi="Times New Roman" w:cs="Times New Roman"/>
        </w:rPr>
        <w:t xml:space="preserve"> NTD: New Taiwan </w:t>
      </w:r>
      <w:bookmarkStart w:id="1" w:name="_gjdgxs" w:colFirst="0" w:colLast="0"/>
      <w:bookmarkEnd w:id="1"/>
      <w:r w:rsidRPr="00C079F9">
        <w:rPr>
          <w:rFonts w:ascii="Times New Roman" w:eastAsia="Calibri" w:hAnsi="Times New Roman" w:cs="Times New Roman"/>
        </w:rPr>
        <w:t>dollars</w:t>
      </w:r>
    </w:p>
    <w:sectPr w:rsidR="00F0271C" w:rsidRPr="00C079F9" w:rsidSect="00A244B6">
      <w:pgSz w:w="16838" w:h="11906" w:orient="landscape" w:code="9"/>
      <w:pgMar w:top="1440" w:right="1440" w:bottom="1440" w:left="1440" w:header="0" w:footer="72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928E7" w16cex:dateUtc="2020-08-20T23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408C6A5" w16cid:durableId="22E928E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E4B71" w14:textId="77777777" w:rsidR="00E8675A" w:rsidRDefault="00E8675A" w:rsidP="009A2C43">
      <w:r>
        <w:separator/>
      </w:r>
    </w:p>
  </w:endnote>
  <w:endnote w:type="continuationSeparator" w:id="0">
    <w:p w14:paraId="4197125D" w14:textId="77777777" w:rsidR="00E8675A" w:rsidRDefault="00E8675A" w:rsidP="009A2C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379DEA" w14:textId="1C2AD4CB" w:rsidR="009A2C43" w:rsidRDefault="009A2C43" w:rsidP="00C079F9">
    <w:pPr>
      <w:pStyle w:val="a6"/>
      <w:spacing w:line="480" w:lineRule="auto"/>
      <w:contextualSpacing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3E2439" w14:textId="77777777" w:rsidR="00E8675A" w:rsidRDefault="00E8675A" w:rsidP="009A2C43">
      <w:r>
        <w:separator/>
      </w:r>
    </w:p>
  </w:footnote>
  <w:footnote w:type="continuationSeparator" w:id="0">
    <w:p w14:paraId="4E2B6CDD" w14:textId="77777777" w:rsidR="00E8675A" w:rsidRDefault="00E8675A" w:rsidP="009A2C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isplayBackgroundShape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5F8"/>
    <w:rsid w:val="00052D19"/>
    <w:rsid w:val="00070E58"/>
    <w:rsid w:val="000902D1"/>
    <w:rsid w:val="0016163F"/>
    <w:rsid w:val="001807B5"/>
    <w:rsid w:val="001E75B9"/>
    <w:rsid w:val="001F78D9"/>
    <w:rsid w:val="002503C0"/>
    <w:rsid w:val="00271F28"/>
    <w:rsid w:val="0028245E"/>
    <w:rsid w:val="00314BAE"/>
    <w:rsid w:val="0038209F"/>
    <w:rsid w:val="003A1822"/>
    <w:rsid w:val="00427575"/>
    <w:rsid w:val="00482FEF"/>
    <w:rsid w:val="004D3055"/>
    <w:rsid w:val="00500FA9"/>
    <w:rsid w:val="00550066"/>
    <w:rsid w:val="0057228A"/>
    <w:rsid w:val="005767CB"/>
    <w:rsid w:val="00580032"/>
    <w:rsid w:val="00583C44"/>
    <w:rsid w:val="005E24BA"/>
    <w:rsid w:val="005F7D10"/>
    <w:rsid w:val="0062597E"/>
    <w:rsid w:val="00665862"/>
    <w:rsid w:val="006B1A13"/>
    <w:rsid w:val="006B3BB9"/>
    <w:rsid w:val="006B45F8"/>
    <w:rsid w:val="006E6444"/>
    <w:rsid w:val="007071CD"/>
    <w:rsid w:val="00741BA8"/>
    <w:rsid w:val="00746BA1"/>
    <w:rsid w:val="00750BA5"/>
    <w:rsid w:val="00761EDB"/>
    <w:rsid w:val="00837F6F"/>
    <w:rsid w:val="00840B92"/>
    <w:rsid w:val="00894314"/>
    <w:rsid w:val="00912FE5"/>
    <w:rsid w:val="00966C59"/>
    <w:rsid w:val="009A2C43"/>
    <w:rsid w:val="00A2009D"/>
    <w:rsid w:val="00A23CE8"/>
    <w:rsid w:val="00A244B6"/>
    <w:rsid w:val="00A67169"/>
    <w:rsid w:val="00AA4A2F"/>
    <w:rsid w:val="00AA6A77"/>
    <w:rsid w:val="00AC49EC"/>
    <w:rsid w:val="00C0178D"/>
    <w:rsid w:val="00C04276"/>
    <w:rsid w:val="00C079F9"/>
    <w:rsid w:val="00C5090C"/>
    <w:rsid w:val="00CA0A61"/>
    <w:rsid w:val="00CC6EEA"/>
    <w:rsid w:val="00D25EBE"/>
    <w:rsid w:val="00D278B2"/>
    <w:rsid w:val="00D43947"/>
    <w:rsid w:val="00D835BB"/>
    <w:rsid w:val="00D87FA6"/>
    <w:rsid w:val="00DA323D"/>
    <w:rsid w:val="00DD233F"/>
    <w:rsid w:val="00E17C69"/>
    <w:rsid w:val="00E8675A"/>
    <w:rsid w:val="00EA2929"/>
    <w:rsid w:val="00EF37A2"/>
    <w:rsid w:val="00F0271C"/>
    <w:rsid w:val="00F20926"/>
    <w:rsid w:val="00F741CE"/>
    <w:rsid w:val="00F77309"/>
    <w:rsid w:val="00F80B22"/>
    <w:rsid w:val="00F935B0"/>
    <w:rsid w:val="00FB3638"/>
    <w:rsid w:val="00FF2745"/>
    <w:rsid w:val="00FF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77D3C"/>
  <w15:docId w15:val="{5652933F-4640-43E1-91DB-804AD9BF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color w:val="000000"/>
        <w:sz w:val="24"/>
        <w:szCs w:val="24"/>
        <w:lang w:val="en-US" w:eastAsia="zh-TW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0B21"/>
    <w:rPr>
      <w:lang w:val="en-GB"/>
    </w:rPr>
  </w:style>
  <w:style w:type="paragraph" w:styleId="1">
    <w:name w:val="heading 1"/>
    <w:basedOn w:val="a"/>
    <w:next w:val="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contextualSpacing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  <w:contextualSpacing/>
    </w:pPr>
    <w:rPr>
      <w:b/>
      <w:sz w:val="72"/>
      <w:szCs w:val="72"/>
    </w:rPr>
  </w:style>
  <w:style w:type="table" w:customStyle="1" w:styleId="11">
    <w:name w:val="純表格 11"/>
    <w:basedOn w:val="a1"/>
    <w:next w:val="10"/>
    <w:uiPriority w:val="41"/>
    <w:rsid w:val="00BF0B21"/>
    <w:rPr>
      <w:rFonts w:cs="Times New Roman"/>
      <w:sz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1">
    <w:name w:val="純表格 41"/>
    <w:basedOn w:val="a1"/>
    <w:next w:val="40"/>
    <w:uiPriority w:val="44"/>
    <w:rsid w:val="00BF0B21"/>
    <w:rPr>
      <w:rFonts w:cs="Times New Roman"/>
      <w:sz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1">
    <w:name w:val="純表格 111"/>
    <w:basedOn w:val="a1"/>
    <w:next w:val="10"/>
    <w:uiPriority w:val="41"/>
    <w:rsid w:val="00BF0B21"/>
    <w:rPr>
      <w:rFonts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2">
    <w:name w:val="純表格 112"/>
    <w:basedOn w:val="a1"/>
    <w:next w:val="10"/>
    <w:uiPriority w:val="41"/>
    <w:rsid w:val="00BF0B21"/>
    <w:rPr>
      <w:rFonts w:cs="Times New Roman"/>
      <w:sz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10">
    <w:name w:val="Plain Table 1"/>
    <w:basedOn w:val="a1"/>
    <w:uiPriority w:val="41"/>
    <w:rsid w:val="00BF0B2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0">
    <w:name w:val="Plain Table 4"/>
    <w:basedOn w:val="a1"/>
    <w:uiPriority w:val="44"/>
    <w:rsid w:val="00BF0B2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D272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272A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2C43"/>
    <w:pPr>
      <w:tabs>
        <w:tab w:val="center" w:pos="4153"/>
        <w:tab w:val="right" w:pos="8306"/>
      </w:tabs>
      <w:snapToGrid w:val="0"/>
    </w:pPr>
    <w:rPr>
      <w:rFonts w:ascii="Times New Roman" w:hAnsi="Times New Roman"/>
      <w:szCs w:val="20"/>
    </w:rPr>
  </w:style>
  <w:style w:type="character" w:customStyle="1" w:styleId="a7">
    <w:name w:val="頁尾 字元"/>
    <w:basedOn w:val="a0"/>
    <w:link w:val="a6"/>
    <w:uiPriority w:val="99"/>
    <w:rsid w:val="009A2C43"/>
    <w:rPr>
      <w:rFonts w:ascii="Times New Roman" w:hAnsi="Times New Roman"/>
      <w:szCs w:val="20"/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D07D7B"/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a9">
    <w:name w:val="註解方塊文字 字元"/>
    <w:basedOn w:val="a0"/>
    <w:link w:val="a8"/>
    <w:uiPriority w:val="99"/>
    <w:semiHidden/>
    <w:rsid w:val="00D07D7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Subtitle"/>
    <w:basedOn w:val="a"/>
    <w:next w:val="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b">
    <w:name w:val="ab"/>
    <w:basedOn w:val="TableNormal0"/>
    <w:pPr>
      <w:contextualSpacing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c">
    <w:name w:val="ac"/>
    <w:basedOn w:val="TableNormal0"/>
    <w:pPr>
      <w:contextualSpacing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d">
    <w:name w:val="ad"/>
    <w:basedOn w:val="TableNormal0"/>
    <w:pPr>
      <w:contextualSpacing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BFBFBF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e">
    <w:name w:val="ae"/>
    <w:basedOn w:val="TableNormal0"/>
    <w:pPr>
      <w:contextualSpacing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BFBFBF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f">
    <w:name w:val="af"/>
    <w:basedOn w:val="TableNormal0"/>
    <w:pPr>
      <w:contextualSpacing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BFBFBF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f0">
    <w:name w:val="af0"/>
    <w:basedOn w:val="TableNormal0"/>
    <w:pPr>
      <w:contextualSpacing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BFBFBF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f1">
    <w:name w:val="af1"/>
    <w:basedOn w:val="TableNormal0"/>
    <w:pPr>
      <w:contextualSpacing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BFBFBF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f2">
    <w:name w:val="af2"/>
    <w:basedOn w:val="TableNormal0"/>
    <w:pPr>
      <w:contextualSpacing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BFBFBF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</w:style>
  <w:style w:type="table" w:customStyle="1" w:styleId="af3">
    <w:name w:val="af3"/>
    <w:basedOn w:val="TableNormal0"/>
    <w:pPr>
      <w:contextualSpacing/>
    </w:pPr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Row">
      <w:pPr>
        <w:contextualSpacing/>
      </w:pPr>
      <w:rPr>
        <w:b/>
      </w:rPr>
      <w:tblPr/>
      <w:tcPr>
        <w:tcBorders>
          <w:top w:val="single" w:sz="4" w:space="0" w:color="BFBFBF"/>
        </w:tcBorders>
        <w:tcMar>
          <w:top w:w="0" w:type="dxa"/>
          <w:left w:w="115" w:type="dxa"/>
          <w:bottom w:w="0" w:type="dxa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dxa"/>
          <w:left w:w="115" w:type="dxa"/>
          <w:bottom w:w="0" w:type="dxa"/>
          <w:right w:w="115" w:type="dxa"/>
        </w:tcMar>
      </w:tcPr>
    </w:tblStylePr>
    <w:tblStylePr w:type="band1Vert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  <w:tblStylePr w:type="band1Horz">
      <w:pPr>
        <w:contextualSpacing/>
      </w:pPr>
      <w:tblPr/>
      <w:tcPr>
        <w:shd w:val="clear" w:color="auto" w:fill="F2F2F2"/>
        <w:tcMar>
          <w:top w:w="0" w:type="dxa"/>
          <w:left w:w="115" w:type="dxa"/>
          <w:bottom w:w="0" w:type="dxa"/>
          <w:right w:w="115" w:type="dxa"/>
        </w:tcMar>
      </w:tcPr>
    </w:tblStylePr>
  </w:style>
  <w:style w:type="character" w:styleId="af4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5">
    <w:name w:val="annotation text"/>
    <w:basedOn w:val="a"/>
    <w:link w:val="af6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f6">
    <w:name w:val="註解文字 字元"/>
    <w:basedOn w:val="a0"/>
    <w:link w:val="af5"/>
    <w:uiPriority w:val="99"/>
    <w:semiHidden/>
    <w:rPr>
      <w:rFonts w:ascii="Tahoma" w:hAnsi="Tahoma" w:cs="Tahoma"/>
      <w:sz w:val="16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840B92"/>
    <w:rPr>
      <w:b/>
      <w:bCs/>
    </w:rPr>
  </w:style>
  <w:style w:type="character" w:customStyle="1" w:styleId="af8">
    <w:name w:val="註解主旨 字元"/>
    <w:basedOn w:val="af6"/>
    <w:link w:val="af7"/>
    <w:uiPriority w:val="99"/>
    <w:semiHidden/>
    <w:rsid w:val="00840B92"/>
    <w:rPr>
      <w:rFonts w:ascii="Tahoma" w:hAnsi="Tahoma" w:cs="Tahoma"/>
      <w:b/>
      <w:bCs/>
      <w:sz w:val="16"/>
      <w:szCs w:val="20"/>
    </w:rPr>
  </w:style>
  <w:style w:type="character" w:styleId="af9">
    <w:name w:val="line number"/>
    <w:basedOn w:val="a0"/>
    <w:uiPriority w:val="99"/>
    <w:semiHidden/>
    <w:unhideWhenUsed/>
    <w:rsid w:val="009A2C4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8517D-D4D5-43EB-A027-AD322CC57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6</Words>
  <Characters>722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</dc:creator>
  <cp:lastModifiedBy>WEI</cp:lastModifiedBy>
  <cp:revision>2</cp:revision>
  <cp:lastPrinted>2020-01-06T08:31:00Z</cp:lastPrinted>
  <dcterms:created xsi:type="dcterms:W3CDTF">2020-08-23T09:20:00Z</dcterms:created>
  <dcterms:modified xsi:type="dcterms:W3CDTF">2020-08-2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435</vt:i4>
  </property>
  <property fmtid="{D5CDD505-2E9C-101B-9397-08002B2CF9AE}" pid="3" name="UseTimer">
    <vt:bool>false</vt:bool>
  </property>
  <property fmtid="{D5CDD505-2E9C-101B-9397-08002B2CF9AE}" pid="4" name="LastTick">
    <vt:r8>44063.7240509259</vt:r8>
  </property>
  <property fmtid="{D5CDD505-2E9C-101B-9397-08002B2CF9AE}" pid="5" name="EditTotal">
    <vt:i4>1155</vt:i4>
  </property>
</Properties>
</file>